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762279" w14:textId="409AB41E" w:rsidR="00C85562" w:rsidRDefault="00B00527" w:rsidP="00C8556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dditional file 5</w:t>
      </w:r>
      <w:r w:rsidR="00C85562">
        <w:rPr>
          <w:rFonts w:ascii="Times New Roman" w:hAnsi="Times New Roman" w:cs="Times New Roman"/>
          <w:b/>
          <w:bCs/>
          <w:sz w:val="24"/>
          <w:szCs w:val="24"/>
        </w:rPr>
        <w:t xml:space="preserve"> Titration of </w:t>
      </w:r>
      <w:r w:rsidR="0025387E">
        <w:rPr>
          <w:rFonts w:ascii="Times New Roman" w:hAnsi="Times New Roman" w:cs="Times New Roman"/>
          <w:b/>
          <w:bCs/>
          <w:sz w:val="24"/>
          <w:szCs w:val="24"/>
        </w:rPr>
        <w:t>infectious</w:t>
      </w:r>
      <w:r w:rsidR="00C85562">
        <w:rPr>
          <w:rFonts w:ascii="Times New Roman" w:hAnsi="Times New Roman" w:cs="Times New Roman"/>
          <w:b/>
          <w:bCs/>
          <w:sz w:val="24"/>
          <w:szCs w:val="24"/>
        </w:rPr>
        <w:t xml:space="preserve"> viruses in clinical samples collected from piglets of Group 1</w:t>
      </w:r>
    </w:p>
    <w:tbl>
      <w:tblPr>
        <w:tblStyle w:val="TableGrid"/>
        <w:tblW w:w="140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"/>
        <w:gridCol w:w="964"/>
        <w:gridCol w:w="964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5"/>
      </w:tblGrid>
      <w:tr w:rsidR="00B35EC0" w14:paraId="7FAB43FC" w14:textId="77777777" w:rsidTr="004A1C23">
        <w:tc>
          <w:tcPr>
            <w:tcW w:w="1020" w:type="dxa"/>
            <w:vMerge w:val="restart"/>
            <w:tcBorders>
              <w:top w:val="single" w:sz="18" w:space="0" w:color="auto"/>
            </w:tcBorders>
            <w:tcMar>
              <w:left w:w="0" w:type="dxa"/>
              <w:right w:w="0" w:type="dxa"/>
            </w:tcMar>
          </w:tcPr>
          <w:p w14:paraId="2E155F9D" w14:textId="701D7196" w:rsidR="00B35EC0" w:rsidRDefault="00B35EC0" w:rsidP="00B35E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 #</w:t>
            </w:r>
          </w:p>
        </w:tc>
        <w:tc>
          <w:tcPr>
            <w:tcW w:w="964" w:type="dxa"/>
            <w:vMerge w:val="restart"/>
            <w:tcBorders>
              <w:top w:val="single" w:sz="18" w:space="0" w:color="auto"/>
            </w:tcBorders>
            <w:tcMar>
              <w:left w:w="0" w:type="dxa"/>
              <w:right w:w="0" w:type="dxa"/>
            </w:tcMar>
          </w:tcPr>
          <w:p w14:paraId="7E2A184D" w14:textId="45A15C8C" w:rsidR="00B35EC0" w:rsidRDefault="00B35EC0" w:rsidP="00B35E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A titer</w:t>
            </w:r>
          </w:p>
        </w:tc>
        <w:tc>
          <w:tcPr>
            <w:tcW w:w="964" w:type="dxa"/>
            <w:vMerge w:val="restart"/>
            <w:tcBorders>
              <w:top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501D3FE" w14:textId="5639B037" w:rsidR="00B35EC0" w:rsidRDefault="00B35EC0" w:rsidP="00B35E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ical sample</w:t>
            </w:r>
          </w:p>
        </w:tc>
        <w:tc>
          <w:tcPr>
            <w:tcW w:w="11055" w:type="dxa"/>
            <w:gridSpan w:val="13"/>
            <w:tcBorders>
              <w:top w:val="single" w:sz="18" w:space="0" w:color="auto"/>
              <w:bottom w:val="single" w:sz="8" w:space="0" w:color="auto"/>
            </w:tcBorders>
            <w:tcMar>
              <w:left w:w="0" w:type="dxa"/>
              <w:right w:w="0" w:type="dxa"/>
            </w:tcMar>
          </w:tcPr>
          <w:p w14:paraId="3B5D26EE" w14:textId="58D8EE9F" w:rsidR="00B35EC0" w:rsidRDefault="00B35EC0" w:rsidP="00B35E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ys post-inoculation/</w:t>
            </w:r>
            <w:r w:rsidR="002F0B4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al titer (10</w:t>
            </w:r>
            <w:r w:rsidRPr="00324B12"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</w:rPr>
              <w:t>χ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CID</w:t>
            </w:r>
            <w:r w:rsidRPr="00324B1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L)</w:t>
            </w:r>
          </w:p>
        </w:tc>
      </w:tr>
      <w:tr w:rsidR="00B35EC0" w14:paraId="13EDC634" w14:textId="77777777" w:rsidTr="004A1C23">
        <w:tc>
          <w:tcPr>
            <w:tcW w:w="1020" w:type="dxa"/>
            <w:vMerge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85C1E58" w14:textId="77777777" w:rsidR="00B35EC0" w:rsidRDefault="00B35EC0" w:rsidP="00B35E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4" w:type="dxa"/>
            <w:vMerge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20CBBADB" w14:textId="77777777" w:rsidR="00B35EC0" w:rsidRDefault="00B35EC0" w:rsidP="00B35E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4" w:type="dxa"/>
            <w:vMerge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105034A" w14:textId="2FF33883" w:rsidR="00B35EC0" w:rsidRDefault="00B35EC0" w:rsidP="00B35E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6DB534F9" w14:textId="77777777" w:rsidR="00B35EC0" w:rsidRDefault="00B35EC0" w:rsidP="00B35E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5BBE175C" w14:textId="77777777" w:rsidR="00B35EC0" w:rsidRDefault="00B35EC0" w:rsidP="00B35E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26931BA2" w14:textId="77777777" w:rsidR="00B35EC0" w:rsidRDefault="00B35EC0" w:rsidP="00B35E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7497EF50" w14:textId="77777777" w:rsidR="00B35EC0" w:rsidRDefault="00B35EC0" w:rsidP="00B35E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03C4CBA0" w14:textId="77777777" w:rsidR="00B35EC0" w:rsidRDefault="00B35EC0" w:rsidP="00B35E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2FC45A78" w14:textId="77777777" w:rsidR="00B35EC0" w:rsidRDefault="00B35EC0" w:rsidP="00B35E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1ACF80EB" w14:textId="77777777" w:rsidR="00B35EC0" w:rsidRDefault="00B35EC0" w:rsidP="00B35E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25916A40" w14:textId="77777777" w:rsidR="00B35EC0" w:rsidRDefault="00B35EC0" w:rsidP="00B35E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56A5D98A" w14:textId="77777777" w:rsidR="00B35EC0" w:rsidRDefault="00B35EC0" w:rsidP="00B35E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33975721" w14:textId="77777777" w:rsidR="00B35EC0" w:rsidRDefault="00B35EC0" w:rsidP="00B35E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4FF65837" w14:textId="77777777" w:rsidR="00B35EC0" w:rsidRDefault="00B35EC0" w:rsidP="00B35E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38A31DE8" w14:textId="77777777" w:rsidR="00B35EC0" w:rsidRDefault="00B35EC0" w:rsidP="00B35E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64BF24A5" w14:textId="77777777" w:rsidR="00B35EC0" w:rsidRDefault="00B35EC0" w:rsidP="00B35E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B35EC0" w14:paraId="4EAB420A" w14:textId="77777777" w:rsidTr="004A1C23">
        <w:tc>
          <w:tcPr>
            <w:tcW w:w="1020" w:type="dxa"/>
            <w:vMerge w:val="restart"/>
            <w:tcBorders>
              <w:top w:val="single" w:sz="18" w:space="0" w:color="auto"/>
            </w:tcBorders>
            <w:tcMar>
              <w:left w:w="0" w:type="dxa"/>
              <w:right w:w="0" w:type="dxa"/>
            </w:tcMar>
          </w:tcPr>
          <w:p w14:paraId="23D980D3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44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64" w:type="dxa"/>
            <w:vMerge w:val="restart"/>
            <w:tcBorders>
              <w:top w:val="single" w:sz="18" w:space="0" w:color="auto"/>
            </w:tcBorders>
            <w:tcMar>
              <w:left w:w="0" w:type="dxa"/>
              <w:right w:w="0" w:type="dxa"/>
            </w:tcMar>
          </w:tcPr>
          <w:p w14:paraId="2BD0181B" w14:textId="5A6850CF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964" w:type="dxa"/>
            <w:tcBorders>
              <w:top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A2FE083" w14:textId="42CC1F0D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F150CB" w14:textId="5B7ED7A9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B5452C" w14:textId="505B6BA6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2BA97C" w14:textId="36BF8911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11E7AB" w14:textId="6E0AD0E8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2BF15B12" w14:textId="5CCD3F41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653F941C" w14:textId="64CE54B2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321D674" w14:textId="5A941BBC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42D09A4" w14:textId="7EF8EAC9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5ED7A8D3" w14:textId="2E542C03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74951A" w14:textId="14FAA295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1D88AFE2" w14:textId="6418CD2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1FD035BD" w14:textId="783B60CA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1AA55D3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6A88376E" w14:textId="77777777" w:rsidTr="004A1C23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1B1150ED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5F793C78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025A5F08" w14:textId="69398A3D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52BE12" w14:textId="06729D4B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529FF0" w14:textId="7AD001A1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CEAD82" w14:textId="5356F560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E2F63F" w14:textId="21D04B21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050D9433" w14:textId="349FAC35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4FB282D" w14:textId="0D7C4804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62413F05" w14:textId="0448D014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C1B7E00" w14:textId="78633D6B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5BDC860" w14:textId="12382DE1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1CBCE6D1" w14:textId="1044DBE5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15EF8E89" w14:textId="282A573C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23BD080" w14:textId="18FD2956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BBA70D9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47F5D985" w14:textId="77777777" w:rsidTr="00E61C8C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06C367E2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4913DB53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1174F251" w14:textId="4911C08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E5760F" w14:textId="63B1DF21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EEDEB6" w14:textId="0E91C6DF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2E2CDFA" w14:textId="1DD9FEDE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204ABFC" w14:textId="3325E210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46DD48" w14:textId="6E12F655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11A3DB04" w14:textId="7AB0019C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15E359" w14:textId="1A6EF07C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BF9E55" w14:textId="53AC1083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229E3EA" w14:textId="5F8223EB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C197B52" w14:textId="4BB6B58E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089CE79D" w14:textId="6B8EFDF6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066E17F4" w14:textId="7A721304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8999BAB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1CEE2DAF" w14:textId="77777777" w:rsidTr="004A1C23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3DA69A75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4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24D71EEB" w14:textId="6EF0E8E4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3B805DDC" w14:textId="19D1E8A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724615" w14:textId="710BBCDF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F76B13" w14:textId="31875828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6D36A68" w14:textId="7501C8AE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A5DB97" w14:textId="45B24B18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40E61875" w14:textId="632599CE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64509DC" w14:textId="47347755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1981018" w14:textId="3CAF8B08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1AE3406" w14:textId="35758D18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030E92B7" w14:textId="3AE97234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611F235C" w14:textId="56BFBADF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029C7910" w14:textId="1470D20F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7DD0FDD" w14:textId="226B2E3D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6B65BD8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06D617CA" w14:textId="77777777" w:rsidTr="004A1C23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785B5F99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3B7462F1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646F664B" w14:textId="6BC9E573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C1076DE" w14:textId="0BFF4B86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AD0507" w14:textId="338A8655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EA6CA57" w14:textId="28D329DA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4FAD3B8E" w14:textId="46EF950F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43D28928" w14:textId="70363ACF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EE4A3D0" w14:textId="6B7B19A6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46D4C10" w14:textId="6C93D848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100BD210" w14:textId="7EDD4068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08677E5" w14:textId="08FCD889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1B25BFE" w14:textId="670BB1E5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27FE3E9" w14:textId="46B48BE3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1F5723CF" w14:textId="04D9A518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D057E95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254EEDA1" w14:textId="77777777" w:rsidTr="004A1C23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5E5B4505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761FDF78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6E73CA33" w14:textId="7B047C42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C7B6D2" w14:textId="66D418B1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0BD9631" w14:textId="0DE14C18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37B1F7" w14:textId="4B738A63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B3143E" w14:textId="0FBF69AB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1C5B3F" w14:textId="2DAED191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16E58018" w14:textId="69E31690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6FC419" w14:textId="0B47BD9A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3C2F9CE" w14:textId="2E6DBE60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9F61E17" w14:textId="1FB00974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61ED326B" w14:textId="3F6774D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63B41972" w14:textId="7EFA43CD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0F411DCF" w14:textId="2C9F2F69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021372F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07620DF4" w14:textId="77777777" w:rsidTr="004A1C23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5FFEEE03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44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3235D973" w14:textId="2B236EE9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51FDCF97" w14:textId="3FCCE339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10A3743" w14:textId="444572AD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FF6EC84" w14:textId="3817B8C5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EDC6270" w14:textId="503BF3A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B93E66" w14:textId="333AA5E8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89BB57B" w14:textId="286A1B14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088E1524" w14:textId="6CE39DF8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DCDB775" w14:textId="08E22F11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6803D1E0" w14:textId="68344B75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5977E6D" w14:textId="393FAEC1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4FDA05B2" w14:textId="5B20077D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A195F4B" w14:textId="76CC3D65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A69B416" w14:textId="2E52B79A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42E82F1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3879CA74" w14:textId="77777777" w:rsidTr="004A1C23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57BDF82C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7EF4B4DB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2DE6821B" w14:textId="56E3DF2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AFEFCE" w14:textId="27DB9B6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8F7FFE" w14:textId="1A5FD374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2DD1B2" w14:textId="27B4FFB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24D269C4" w14:textId="66A20F60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373049DA" w14:textId="75C15636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28DF085" w14:textId="6E5F01F2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  <w:bookmarkStart w:id="0" w:name="_GoBack"/>
            <w:bookmarkEnd w:id="0"/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A510904" w14:textId="19E7EB0C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01D3AB1C" w14:textId="7DB5E8D2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057FDAE" w14:textId="6C06BF8B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AABD202" w14:textId="59EF245E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6CA46061" w14:textId="46530124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9125847" w14:textId="365A6304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FD1A37D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7AEF47C7" w14:textId="77777777" w:rsidTr="00152586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33588807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678A51A9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66673DBF" w14:textId="0CCB1FA9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DD9E18" w14:textId="73554B55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06C680" w14:textId="3EAC5BF3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F9F6CA" w14:textId="23277361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7D7880" w14:textId="0653CF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84AD87" w14:textId="47910F19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6D01E483" w14:textId="1132EDAD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CA878F0" w14:textId="69D4C649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6634790F" w14:textId="2BBF78B2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0615279E" w14:textId="642EE520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49D92D7" w14:textId="7618E54C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C173605" w14:textId="103C4FD8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018037A9" w14:textId="6394F4A2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EE3F9B4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52A053A2" w14:textId="77777777" w:rsidTr="004A1C23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48A19D62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44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7EEE3497" w14:textId="0962B2B2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7B1F9309" w14:textId="406BB43C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3E43DF" w14:textId="7EC1D879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BEA12D" w14:textId="47444A73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39E2B0" w14:textId="6CC8D935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BA3B48" w14:textId="05DADDFD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80EC3F" w14:textId="4B6A9089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6FF4192F" w14:textId="6E5FB69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02771365" w14:textId="68ECAA9A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D2FABC9" w14:textId="5A59B793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18DE0A4D" w14:textId="3EE4763E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193DF302" w14:textId="5D98FB51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8A04EB1" w14:textId="50EE479D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8F7DAA1" w14:textId="2B3A9FCE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78B35EC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520433D3" w14:textId="77777777" w:rsidTr="004A1C23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6BB550D4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10AAD523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25EAD332" w14:textId="13647A0C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FB22CC" w14:textId="5D0240B2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72B039" w14:textId="7F3153EF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DF3274" w14:textId="21A75EE2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9F6B5F" w14:textId="12D85E1A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17E7168C" w14:textId="466244CF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1758B63A" w14:textId="42F69343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1539FD8" w14:textId="7C0808DB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027F3F7" w14:textId="25459F66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7C7240B" w14:textId="0EBAFA2F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0DBEA79F" w14:textId="6AEDE5F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66312845" w14:textId="439C3622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06E2D109" w14:textId="03116C65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67A044F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7DF11D5D" w14:textId="77777777" w:rsidTr="004A1C23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0644F96D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39A27F16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1F2180EC" w14:textId="04BF4ABA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D548A3" w14:textId="49B2F206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5071AD" w14:textId="02E9E5A8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25D93C" w14:textId="66F2DB44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0B8F0B" w14:textId="6516C71F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7B4DF8" w14:textId="340462BF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66B0D0A" w14:textId="624F8023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03E032B2" w14:textId="1EF3A8F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B058618" w14:textId="04A5D4F0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DF61FBC" w14:textId="68E6C06B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62C410B" w14:textId="7770C2C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AC8235A" w14:textId="03ED3FDA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6B012429" w14:textId="73AA1D4D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5D52B76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0EAB4928" w14:textId="77777777" w:rsidTr="00152586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26006E46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44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4F9BBCA5" w14:textId="2A6E062C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79934613" w14:textId="29F24DB4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F9B73B2" w14:textId="6BB7073E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B25238" w14:textId="4FB7155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093763" w14:textId="1D788FF8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9EB35A" w14:textId="7CE26A99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5323C4" w14:textId="250FE56D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08FE627" w14:textId="771AB045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B7D4434" w14:textId="55E93B5B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FAE5728" w14:textId="6F96E84C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6E527252" w14:textId="0B5AAE70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6BF896FE" w14:textId="5EF9EE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3AC57AFF" w14:textId="04B43D1B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50C51B1" w14:textId="013684FD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4A6D0F7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55515173" w14:textId="77777777" w:rsidTr="004A1C23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5C224A90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4ABE6CF1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2A9357A5" w14:textId="24A0E002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45A390" w14:textId="2A4B92B4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A098B6" w14:textId="3597D0AF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0F704E" w14:textId="3912A52B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5459A6" w14:textId="14D84CF3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54FFEBC7" w14:textId="34B39A1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9050D27" w14:textId="692B2278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1D68588" w14:textId="36D645B0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DCD8FB2" w14:textId="553C4096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20E589C" w14:textId="0386978F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B6A344F" w14:textId="5D70ECFD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4659A28" w14:textId="50408DE9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8D7DA1A" w14:textId="1677050E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BD7151B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225D70EA" w14:textId="77777777" w:rsidTr="00152586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2BAE7BCD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17E2CB1E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5FD024D6" w14:textId="06662695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BAB63B" w14:textId="636BA362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EDF51D" w14:textId="32117566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E120CB" w14:textId="1F8C39BC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DB3DB9F" w14:textId="615BA746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FD2E5D" w14:textId="20D91EEB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06E88A31" w14:textId="0EE57EF2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20A3C90" w14:textId="1543C915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DC23414" w14:textId="6485E2D3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1E54E651" w14:textId="7F5B9B54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A147F6D" w14:textId="7862EE2F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3F6955CF" w14:textId="065866E8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70DBE8A" w14:textId="2C485495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55393E3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076CFD39" w14:textId="77777777" w:rsidTr="00152586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75C187D0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44A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25C4C9E2" w14:textId="59EF7F9A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1C84295B" w14:textId="7296FF15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123655" w14:textId="2577C86E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BB5922" w14:textId="3E671F4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5749BE" w14:textId="74B2ABE3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B4B014" w14:textId="1D6333D0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3D3AFA1" w14:textId="5E339571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B058E73" w14:textId="23C4163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F36BF40" w14:textId="34950363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6253BC2F" w14:textId="4771680F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1675148" w14:textId="1A02F7A8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33A61AD0" w14:textId="7EE3A6D1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065F675F" w14:textId="0350FAFD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150D57C5" w14:textId="0C3F9E8B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BECD325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46FAC7D7" w14:textId="77777777" w:rsidTr="004A1C23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7B3B31D2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4D632774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28F33562" w14:textId="0981A352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033450" w14:textId="5D17C1D4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FAAB78" w14:textId="2F276EC5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90DC3C" w14:textId="10074F2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95DA1C4" w14:textId="5E510960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7813D057" w14:textId="041B56D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B2C8847" w14:textId="27DF26BC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6674CA35" w14:textId="36DDCFB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97E38DC" w14:textId="76767C04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6A580F16" w14:textId="3A808BCE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F479D8D" w14:textId="187E35A6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09740CE8" w14:textId="029CB13F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41FDC39" w14:textId="7FB1E92C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5505C8A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21F9E5F3" w14:textId="77777777" w:rsidTr="004A1C23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1DD1554E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00020EF7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02C24EC8" w14:textId="6FED5C7D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EF27A6" w14:textId="4CCAC3EA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D0D5B5" w14:textId="14897BD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A368C2" w14:textId="0BFCE1F3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F69272" w14:textId="40077AA6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5D138E" w14:textId="626AB814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7C4026E" w14:textId="2F58BD33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59E199D" w14:textId="71EA9AAD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D498C34" w14:textId="2C11F9E1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19947D96" w14:textId="48ABF0B3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0A29D09" w14:textId="073DD334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96F4F4B" w14:textId="69DC3300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E41AED0" w14:textId="6AEA0401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8DC2EBE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29B41D60" w14:textId="77777777" w:rsidTr="004A1C23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0AF7543A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556F39DB" w14:textId="53FF2AEF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4D66EA58" w14:textId="6A04CE6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5E6C2C" w14:textId="460D06F3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68AB34" w14:textId="5FF5FA34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F7CBC3C" w14:textId="2A2CDE11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4E3B89" w14:textId="5CB2DFBB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774EECA1" w14:textId="5581D849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9D8D20D" w14:textId="3316C39B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DFF1669" w14:textId="0B5ADAE4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E0BA43E" w14:textId="644E7B6A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FA8C027" w14:textId="313EB73A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67E08C01" w14:textId="634B875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C67FB86" w14:textId="639403A6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C291281" w14:textId="261B94FD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EB7BC00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29C2CF8F" w14:textId="77777777" w:rsidTr="004A1C23">
        <w:tc>
          <w:tcPr>
            <w:tcW w:w="1020" w:type="dxa"/>
            <w:vMerge/>
            <w:tcMar>
              <w:left w:w="0" w:type="dxa"/>
              <w:right w:w="0" w:type="dxa"/>
            </w:tcMar>
            <w:vAlign w:val="center"/>
          </w:tcPr>
          <w:p w14:paraId="7DD7A963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7E1E70F3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558A4009" w14:textId="270B789A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01A388" w14:textId="64D62DA3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EB589F" w14:textId="7B1265D3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B398CA" w14:textId="15B3809B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F94CBC" w14:textId="46508824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1801897D" w14:textId="3CF36311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0E0434F0" w14:textId="602C5D2A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26F9B53" w14:textId="2345082A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1EA6AB93" w14:textId="6FDE5CCB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B10F9DF" w14:textId="409ACD16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54EC730" w14:textId="0DBA89DB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A3C5AEC" w14:textId="48474743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0878EB73" w14:textId="206F1E66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1ED5AD8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4CE06965" w14:textId="77777777" w:rsidTr="0099494C">
        <w:tc>
          <w:tcPr>
            <w:tcW w:w="1020" w:type="dxa"/>
            <w:vMerge/>
            <w:tcMar>
              <w:left w:w="0" w:type="dxa"/>
              <w:right w:w="0" w:type="dxa"/>
            </w:tcMar>
            <w:vAlign w:val="center"/>
          </w:tcPr>
          <w:p w14:paraId="31A1788B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6210FF16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1A9A2CF0" w14:textId="70E025A4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CF0B76" w14:textId="1EE784A4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F7968C" w14:textId="2F43F865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5722D2" w14:textId="69FC272F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DFA157" w14:textId="637C56D3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343D5249" w14:textId="79B23E64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F8A7F88" w14:textId="46106FCC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6F4B430B" w14:textId="7F9DCD7B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557F781" w14:textId="63E0E8DC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0ABEE91B" w14:textId="46521F75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9017119" w14:textId="578D95AF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75CA014" w14:textId="242B1514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775EA7F" w14:textId="3486DB54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1B1CBB2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096F8EDC" w14:textId="77777777" w:rsidTr="0099494C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583819BD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220C6616" w14:textId="7F1EF38E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7B403D86" w14:textId="4116C83B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8F8E3F" w14:textId="4B9E26DA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50C839" w14:textId="1B180BBA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1E1B89" w14:textId="14EAFE06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3130EAB" w14:textId="331FE7C6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7D267CED" w14:textId="59CC8D4C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89382E3" w14:textId="700ACE62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E1122CB" w14:textId="47FB056D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270A7E7" w14:textId="040C100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6E620CF" w14:textId="2DCA8B74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05858184" w14:textId="7C599E11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6DC65009" w14:textId="1511E7F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BF9541D" w14:textId="368BE525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71CDDA3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606A37DF" w14:textId="77777777" w:rsidTr="00152586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17C83CD4" w14:textId="77777777" w:rsidR="00B35EC0" w:rsidRPr="008513FA" w:rsidRDefault="00B35EC0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51B20E23" w14:textId="77777777" w:rsidR="00B35EC0" w:rsidRPr="008513FA" w:rsidRDefault="00B35EC0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77D25F9D" w14:textId="50B52DFC" w:rsidR="00B35EC0" w:rsidRPr="008513FA" w:rsidRDefault="00B35EC0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11163A" w14:textId="35985F94" w:rsidR="00B35EC0" w:rsidRPr="00CA2086" w:rsidRDefault="00B35EC0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88E6B76" w14:textId="3D9CF9FE" w:rsidR="00B35EC0" w:rsidRPr="00CA2086" w:rsidRDefault="00B35EC0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BD7725" w14:textId="5F8F04CE" w:rsidR="00B35EC0" w:rsidRPr="00CA2086" w:rsidRDefault="00B35EC0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219081DD" w14:textId="07D1066B" w:rsidR="00B35EC0" w:rsidRPr="00CA2086" w:rsidRDefault="00B35EC0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3FD2B056" w14:textId="78EFF476" w:rsidR="00B35EC0" w:rsidRPr="00CA2086" w:rsidRDefault="00B35EC0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10C39DCD" w14:textId="345E863D" w:rsidR="00B35EC0" w:rsidRPr="00CA2086" w:rsidRDefault="00B35EC0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B896AAF" w14:textId="26C01912" w:rsidR="00B35EC0" w:rsidRPr="00CA2086" w:rsidRDefault="00B35EC0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1CE91AB" w14:textId="328E8295" w:rsidR="00B35EC0" w:rsidRPr="00CA2086" w:rsidRDefault="00B35EC0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0CB71BA6" w14:textId="22F2283B" w:rsidR="00B35EC0" w:rsidRPr="00CA2086" w:rsidRDefault="00B35EC0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67AC7091" w14:textId="34CC1EF2" w:rsidR="00B35EC0" w:rsidRPr="00CA2086" w:rsidRDefault="00B35EC0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D674C88" w14:textId="4DF27DB5" w:rsidR="00B35EC0" w:rsidRPr="00CA2086" w:rsidRDefault="00B35EC0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EEFDFC9" w14:textId="209E117F" w:rsidR="00B35EC0" w:rsidRPr="00CA2086" w:rsidRDefault="00B35EC0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3690ED1" w14:textId="77777777" w:rsidR="00B35EC0" w:rsidRPr="00CA2086" w:rsidRDefault="00B35EC0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55309015" w14:textId="77777777" w:rsidTr="0099494C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65EE5EF2" w14:textId="77777777" w:rsidR="00B35EC0" w:rsidRPr="008513FA" w:rsidRDefault="00B35EC0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2D8436F2" w14:textId="77777777" w:rsidR="00B35EC0" w:rsidRPr="008513FA" w:rsidRDefault="00B35EC0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04BD4A33" w14:textId="36D53CA4" w:rsidR="00B35EC0" w:rsidRPr="008513FA" w:rsidRDefault="00B35EC0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1ACF02" w14:textId="1C74FA4F" w:rsidR="00B35EC0" w:rsidRPr="00CA2086" w:rsidRDefault="00B35EC0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8447E2" w14:textId="514BA2DF" w:rsidR="00B35EC0" w:rsidRPr="00CA2086" w:rsidRDefault="00B35EC0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FC67FDE" w14:textId="65FB95BB" w:rsidR="00B35EC0" w:rsidRPr="00CA2086" w:rsidRDefault="00B35EC0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244E87" w14:textId="07837CA1" w:rsidR="00B35EC0" w:rsidRPr="00CA2086" w:rsidRDefault="00B35EC0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44E55394" w14:textId="4E81EB43" w:rsidR="00B35EC0" w:rsidRPr="00CA2086" w:rsidRDefault="00B35EC0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CC439FF" w14:textId="692B456D" w:rsidR="00B35EC0" w:rsidRPr="00CA2086" w:rsidRDefault="00B35EC0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EF1AE52" w14:textId="1719EB38" w:rsidR="00B35EC0" w:rsidRPr="00CA2086" w:rsidRDefault="00B35EC0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18B972F5" w14:textId="372BB1F1" w:rsidR="00B35EC0" w:rsidRPr="00CA2086" w:rsidRDefault="00B35EC0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7BDB86" w14:textId="1E6E94C9" w:rsidR="00B35EC0" w:rsidRPr="00CA2086" w:rsidRDefault="00B35EC0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3A17833" w14:textId="7846E652" w:rsidR="00B35EC0" w:rsidRPr="00CA2086" w:rsidRDefault="00B35EC0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548D122B" w14:textId="66997860" w:rsidR="00B35EC0" w:rsidRPr="00CA2086" w:rsidRDefault="00B35EC0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2FEED10" w14:textId="2CCD15E7" w:rsidR="00B35EC0" w:rsidRPr="00CA2086" w:rsidRDefault="00B35EC0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8D958CD" w14:textId="77777777" w:rsidR="00B35EC0" w:rsidRPr="00CA2086" w:rsidRDefault="00B35EC0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2B54563E" w14:textId="77777777" w:rsidTr="00A54970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431446C7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67CAFA7E" w14:textId="26860649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7BEC0F44" w14:textId="443CB3D0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FC3180" w14:textId="681E5B6A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A03C0BB" w14:textId="6FA1147C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05BFD7" w14:textId="6F8FC4E1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9D8953" w14:textId="5E821D78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16AA167D" w14:textId="1F0817EF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162D6B04" w14:textId="148AE0A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676F355E" w14:textId="2ED91C51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05F4AD7" w14:textId="5A202B5D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52C6DEF7" w14:textId="1F2C63C2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26480CC" w14:textId="04FBBC35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4ADEE7F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FA3568E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83C45F3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318951F9" w14:textId="77777777" w:rsidTr="00A54970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5D7D4FA1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0C8578E1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2B64BBCA" w14:textId="70F89BFF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997CB9" w14:textId="4B5C2E9E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52B561" w14:textId="1F6F261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304FA7E" w14:textId="627AE7C6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310A8CB7" w14:textId="1981CE1E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7CC51341" w14:textId="670675D4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F80AF75" w14:textId="7DE33A8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6D7E54E" w14:textId="0EF777D2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384DE51" w14:textId="40FD800D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B51A25E" w14:textId="58263ACD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75CEBAED" w14:textId="4DAAC0A2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6E5FA94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FCAC993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1A3BCA7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384E3C19" w14:textId="77777777" w:rsidTr="00A54970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7C1A884F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47538E57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20EC2A26" w14:textId="777B114C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F0A746" w14:textId="0D4CD9F3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4DF9BB" w14:textId="5B929F82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172317B" w14:textId="0994CE5A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E11E83" w14:textId="693E27B1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5C8ED5" w14:textId="6FFDE150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8E07C57" w14:textId="7A5F9DB3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70ECBEE" w14:textId="47825F10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1DB23764" w14:textId="2EC9ACFA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903A735" w14:textId="09FDCA31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7C3278B6" w14:textId="68426555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74DE3DD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22B77F7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8A6210A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071FBC6C" w14:textId="77777777" w:rsidTr="002676D2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2C645F27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6C7CE989" w14:textId="7EABD2BE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21A32D5E" w14:textId="6B8871A6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38B7498" w14:textId="78BEF876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804DFF4" w14:textId="19AC7836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1093B1" w14:textId="20A5CD1E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FED77A" w14:textId="72567758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279D25A2" w14:textId="00E7265B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2B9882D" w14:textId="3EB71C71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2A9F566" w14:textId="39336469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D3815BC" w14:textId="331BC0B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BA6924F" w14:textId="4ABCF09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0479F57" w14:textId="4D66AEF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6B8A0C0" w14:textId="775318F6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3FBBEEA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BD7F6B1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344621EB" w14:textId="77777777" w:rsidTr="004A1C23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678C1FB9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28B3D58F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05A9E7A8" w14:textId="0F180CE8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CBAC9A" w14:textId="56856BDE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A9697D" w14:textId="0DC235E2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409636" w14:textId="7DF974C4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52CF5920" w14:textId="1D106D3F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79B13B6" w14:textId="1A3BBCEA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13502D53" w14:textId="19537BA1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05E7748A" w14:textId="0D46688E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1B6E8C21" w14:textId="6125B533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B029817" w14:textId="7EA551E8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D919CD9" w14:textId="110ACEB9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63AF94A" w14:textId="7F92838D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F7A5829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394F349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73AD8050" w14:textId="77777777" w:rsidTr="002676D2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01900B84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2CB3F792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0E1683F3" w14:textId="1614880C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DE76DC" w14:textId="11C53B34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18295A6" w14:textId="109CCCFB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B3DA94" w14:textId="7683DB5F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3D55D0C" w14:textId="4BAC2BE6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5F63D0" w14:textId="1AF4933D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84DCDC" w14:textId="1983CE42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4519A389" w14:textId="280E63A9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03A3A0C8" w14:textId="57F33DF3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375BBC40" w14:textId="299C761C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551A171" w14:textId="726BDA0C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7AB3CC0" w14:textId="085B8F23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F465D47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9754A3B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143CA451" w14:textId="77777777" w:rsidTr="002676D2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622076D2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5DAB6EEF" w14:textId="20C0B404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127B3693" w14:textId="0F2D7342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5C4661" w14:textId="459135E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304E5AF" w14:textId="703E4CEB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DEC3A60" w14:textId="22616D0A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883982" w14:textId="23B602CB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371318C1" w14:textId="27341029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2A9667F" w14:textId="5ADCAEF0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67CE13CA" w14:textId="5F30058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67DA1DBF" w14:textId="5347E62B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5B421C6" w14:textId="4B72F68E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5A80664B" w14:textId="146992AF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0AE14263" w14:textId="312D0909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EBC7C18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FF1A466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2A400D25" w14:textId="77777777" w:rsidTr="002676D2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757860EF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672C59E5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262BA2CB" w14:textId="14CBBD5D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CDFF03" w14:textId="64A322BE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BD0C19" w14:textId="724774A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861E95" w14:textId="4F018373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2E500B94" w14:textId="345A23DF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4FD8F140" w14:textId="011EF19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0ABFED6" w14:textId="5FEBFC64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15C48BB" w14:textId="3D0F9205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C5F2AD6" w14:textId="19619695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69FB4C26" w14:textId="4FDA9C4F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68A54A1C" w14:textId="71CAD3B0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818FB20" w14:textId="18073772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6166C421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E7F0719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5D95A36D" w14:textId="77777777" w:rsidTr="002676D2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76450DB8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26F62C95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522C3E69" w14:textId="2B81A07A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A8B611" w14:textId="7AA22385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5D7CD2" w14:textId="7292BC71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8A6B89" w14:textId="72473764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4C7283" w14:textId="72B49F98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09D1DC4B" w14:textId="4E25A3D2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52FCCE69" w14:textId="150A8FA6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7876F94" w14:textId="51359D68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31D06E03" w14:textId="10E49146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4193C7D" w14:textId="2BA5F2E3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7324140" w14:textId="1863BABF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DFE3D24" w14:textId="44FFE16A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D7C88E2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D9C3B24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2CE4CF7F" w14:textId="77777777" w:rsidTr="00E61C8C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50AB7426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5666A38E" w14:textId="1BC6D3FF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5C93B0B1" w14:textId="4D1915D0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6B10E4" w14:textId="16E847AC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73F4AA" w14:textId="3D96A442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C7DDE92" w14:textId="2389C2C0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3D06573" w14:textId="34C71D62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CD0C186" w14:textId="532B1BE8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F9CF5DD" w14:textId="37DA791C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391045E" w14:textId="5364FB3E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0D613EE7" w14:textId="64074BB8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66B6D299" w14:textId="06F0B5A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0EBA17A5" w14:textId="5B75790B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1429C32D" w14:textId="44B18FBC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1314B99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B2DF389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198812EA" w14:textId="77777777" w:rsidTr="00E61C8C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60F9175F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40AC86E6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4F02885A" w14:textId="3A9D5401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05FAF9" w14:textId="1F77F84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379F09B" w14:textId="404AB6EF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105574" w14:textId="7B406113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05AB399B" w14:textId="7C84D0E0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14CDA975" w14:textId="0E4E1A8A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0EA9F2F" w14:textId="655CC8AB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3E991F6" w14:textId="338B2C3A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2915393" w14:textId="7D2C7A51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C3FF3A3" w14:textId="2E5D800B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C7287C2" w14:textId="6793F513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0CF0B9F" w14:textId="056E03D5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1FDAD34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6BEA6095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5EA5E15E" w14:textId="77777777" w:rsidTr="009A2B11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144A6C4F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2395A1C5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0629C940" w14:textId="35C00BE8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CA54B9" w14:textId="06F4AED5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211ACC" w14:textId="06ABC443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0DB291" w14:textId="184A906A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7882FD3" w14:textId="43EF2ACD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E9FB8F9" w14:textId="5013E73C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10880419" w14:textId="269AB680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D11EC2D" w14:textId="18580DD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39E63EC" w14:textId="0517B392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E6C2BF4" w14:textId="79509FEF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06DEF39B" w14:textId="2123F15E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32342B1F" w14:textId="1EA58324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6670561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94607CC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5802E003" w14:textId="77777777" w:rsidTr="009A2B11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1CC3BF33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457B726F" w14:textId="35BFAF9C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1C8AB829" w14:textId="3E6BB7EA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1C65D0" w14:textId="17950030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77AC2E9" w14:textId="1900507D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94697E" w14:textId="7ADE4D42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9FE28F" w14:textId="281A8D4F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5BC37558" w14:textId="7AFD2B2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479924C" w14:textId="446D2258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6EE6BEF" w14:textId="330F0D40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3AFB99E" w14:textId="75E3C922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770BDBC" w14:textId="3EA823A0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B2BBF3F" w14:textId="536B77C8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1854A7BC" w14:textId="5CDF1882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2B39498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E582EA9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5D8E25AA" w14:textId="77777777" w:rsidTr="004A1C23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0158C309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160536E3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453EF1FB" w14:textId="2BE1F1C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1D0388" w14:textId="6E77860D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11D3911" w14:textId="2DF74839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233804" w14:textId="5FBA77C0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728A83A" w14:textId="5698179F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DCA8A71" w14:textId="23CF22D4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E2DF4EE" w14:textId="5C77E05A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041A2D2D" w14:textId="7DE6C584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B43BB3C" w14:textId="7EB1FA40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072ED39" w14:textId="08F6BDBA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04038A70" w14:textId="7CD93C91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16E29F5D" w14:textId="4B9E8101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F0880DD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4445C1A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0FD24BA2" w14:textId="77777777" w:rsidTr="009A2B11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3147CAE4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593A19D9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2A3F6864" w14:textId="611762E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50EB9F" w14:textId="39BD889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6C099B" w14:textId="745EEF5A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B946CA" w14:textId="28D3F510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DDD9829" w14:textId="037C5036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79234292" w14:textId="0441BDDF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8BDC789" w14:textId="691DCBC2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039CAD36" w14:textId="2A8A8702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CADAD50" w14:textId="2F6E0ACA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1DDE8E7C" w14:textId="2BA0A49A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7E0CFC44" w14:textId="4CD76AC8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336B902" w14:textId="7F285564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56468C0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8138497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4B9FA481" w14:textId="77777777" w:rsidTr="004A1C23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11AC30DD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52FB6463" w14:textId="15C0C293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15DB4BCE" w14:textId="24FE832F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E09353" w14:textId="73EF0C46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80D795" w14:textId="717993DF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DB2F7F" w14:textId="0DB8AF1A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38B9CFBD" w14:textId="7D0B330C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B634CC4" w14:textId="1E7F2C9E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B84E381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4189FB5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6FB3C668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ECF7419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7A5C7B6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DEB68C9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B1FAE6E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9736969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4BB6DB41" w14:textId="77777777" w:rsidTr="004A1C23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4676CE04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6AFCB7EE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56CA5188" w14:textId="1146FA4B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FAF7BB" w14:textId="653AB7FF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FEB85E" w14:textId="66B82F2D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F3DC85" w14:textId="181E2159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C5FA326" w14:textId="3E435506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C02B190" w14:textId="3821A212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E62A319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917E25B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64538297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2C5CA45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8EDBD18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37BF74B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5CACD38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02F9012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02A6DE6B" w14:textId="77777777" w:rsidTr="004A1C23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410628DA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4F777506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2459FDAD" w14:textId="7C291780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7CA25A" w14:textId="5FE63553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6D4B35" w14:textId="005E00D8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EB1B7A" w14:textId="5D3FE76D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89EE76" w14:textId="0C095715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38E0839" w14:textId="0A121313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6ADE4700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6C56B219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4FB66E3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BA6EB68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DA1BF8F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13EB56E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DC306B0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DE483F3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50B661D7" w14:textId="77777777" w:rsidTr="00101D1F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56AF59E1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58BE4540" w14:textId="1EF53F25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2017F09F" w14:textId="34D133D5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8DC0B9" w14:textId="21BAD430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275419" w14:textId="093BD43B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D20338" w14:textId="32F5DD90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D267C4" w14:textId="443A23C0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33E39DAD" w14:textId="701DF8FA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E24B6A9" w14:textId="39B3FF64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1804FCE" w14:textId="25B318B6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2826694" w14:textId="62C7B929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6FA62650" w14:textId="05797B9A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418B024" w14:textId="4CEBFC2D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22A3044" w14:textId="1436180D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78A7CB7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6DF546B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62695306" w14:textId="77777777" w:rsidTr="00101D1F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7FD44E31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67B74502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0EC8ACE2" w14:textId="16737E0C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7AB44C" w14:textId="7D02D8D4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D63B694" w14:textId="3CD6C87D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60260D" w14:textId="7B223B99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A0BC35" w14:textId="4130725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1560FDEC" w14:textId="3C3EC87D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4F9F0D8" w14:textId="4F9E481D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3996B74" w14:textId="06415F2C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6FBC2AF0" w14:textId="14ECDE46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0C82550" w14:textId="5E17DB40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394C25BC" w14:textId="54430C74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9507590" w14:textId="2B418EB1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EBAEE1A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44D3EA7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0137E1A3" w14:textId="77777777" w:rsidTr="00282D90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7DA2FC85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1EECD31A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70BE775E" w14:textId="7CDF55D5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8770D6" w14:textId="28B5EAE6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00A971" w14:textId="56B3575F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713CE0" w14:textId="5B48667D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393BB5" w14:textId="602110EB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32B482E5" w14:textId="0AC393FB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20E537F" w14:textId="0B595C5C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0AA613D8" w14:textId="7920578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053FDBE" w14:textId="68CAD259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13A254F" w14:textId="47F4875C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3EB625E2" w14:textId="0AF9A4E6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6CD8354D" w14:textId="2637C22E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D81C1E2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5F7DF22" w14:textId="77777777" w:rsidR="00B35EC0" w:rsidRPr="00CA2086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78434A" w14:paraId="29B25827" w14:textId="77777777" w:rsidTr="00282D90">
        <w:tc>
          <w:tcPr>
            <w:tcW w:w="1020" w:type="dxa"/>
            <w:vMerge w:val="restart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57D7EC3A" w14:textId="77777777" w:rsidR="0078434A" w:rsidRPr="008513FA" w:rsidRDefault="0078434A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4" w:type="dxa"/>
            <w:vMerge w:val="restart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76E9EB17" w14:textId="41843BB1" w:rsidR="0078434A" w:rsidRPr="008513FA" w:rsidRDefault="0078434A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118E47E3" w14:textId="7E6B56B2" w:rsidR="0078434A" w:rsidRPr="008513FA" w:rsidRDefault="0078434A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066B9C" w14:textId="428BF602" w:rsidR="0078434A" w:rsidRPr="00CA2086" w:rsidRDefault="0078434A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5B020F" w14:textId="06DB20ED" w:rsidR="0078434A" w:rsidRPr="00CA2086" w:rsidRDefault="0078434A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6AD0BE" w14:textId="363880F7" w:rsidR="0078434A" w:rsidRPr="00CA2086" w:rsidRDefault="0078434A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D6D3F4" w14:textId="1796F2FF" w:rsidR="0078434A" w:rsidRPr="00CA2086" w:rsidRDefault="0078434A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048E03B2" w14:textId="6773FAED" w:rsidR="0078434A" w:rsidRPr="00CA2086" w:rsidRDefault="0078434A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7308526" w14:textId="030AC20F" w:rsidR="0078434A" w:rsidRPr="00CA2086" w:rsidRDefault="0078434A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B70F990" w14:textId="09A5AA17" w:rsidR="0078434A" w:rsidRPr="00CA2086" w:rsidRDefault="0078434A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82305B2" w14:textId="37ACEF00" w:rsidR="0078434A" w:rsidRPr="00CA2086" w:rsidRDefault="0078434A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29E4539" w14:textId="0059A7AC" w:rsidR="0078434A" w:rsidRPr="00CA2086" w:rsidRDefault="0078434A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CD26116" w14:textId="0A822EB4" w:rsidR="0078434A" w:rsidRPr="00CA2086" w:rsidRDefault="0078434A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DE390D7" w14:textId="3F46723A" w:rsidR="0078434A" w:rsidRPr="00CA2086" w:rsidRDefault="0078434A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E3847B9" w14:textId="77777777" w:rsidR="0078434A" w:rsidRPr="00CA2086" w:rsidRDefault="0078434A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0243FDA" w14:textId="77777777" w:rsidR="0078434A" w:rsidRPr="00CA2086" w:rsidRDefault="0078434A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78434A" w14:paraId="2EC4FCEE" w14:textId="77777777" w:rsidTr="00282D90">
        <w:tc>
          <w:tcPr>
            <w:tcW w:w="1020" w:type="dxa"/>
            <w:vMerge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9EC8E5C" w14:textId="77777777" w:rsidR="0078434A" w:rsidRPr="008513FA" w:rsidRDefault="0078434A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425ED8AB" w14:textId="77777777" w:rsidR="0078434A" w:rsidRPr="008513FA" w:rsidRDefault="0078434A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431E301F" w14:textId="06ECB816" w:rsidR="0078434A" w:rsidRPr="008513FA" w:rsidRDefault="0078434A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34482D1" w14:textId="016B7C37" w:rsidR="0078434A" w:rsidRPr="00CA2086" w:rsidRDefault="0078434A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5B7940" w14:textId="2C75C466" w:rsidR="0078434A" w:rsidRPr="00CA2086" w:rsidRDefault="0078434A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47403F" w14:textId="2B1E64E5" w:rsidR="0078434A" w:rsidRPr="00CA2086" w:rsidRDefault="0078434A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0E78B357" w14:textId="039703C9" w:rsidR="0078434A" w:rsidRPr="00CA2086" w:rsidRDefault="0078434A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784CD39" w14:textId="0976D8C2" w:rsidR="0078434A" w:rsidRPr="00CA2086" w:rsidRDefault="0078434A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CC1DB86" w14:textId="02BF3028" w:rsidR="0078434A" w:rsidRPr="00CA2086" w:rsidRDefault="0078434A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40F7906" w14:textId="60CD7166" w:rsidR="0078434A" w:rsidRPr="00CA2086" w:rsidRDefault="0078434A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0A2B0C0" w14:textId="5848DBF3" w:rsidR="0078434A" w:rsidRPr="00CA2086" w:rsidRDefault="0078434A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1C6379DD" w14:textId="1FB80426" w:rsidR="0078434A" w:rsidRPr="00CA2086" w:rsidRDefault="0078434A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F46CB08" w14:textId="7183E3B1" w:rsidR="0078434A" w:rsidRPr="00CA2086" w:rsidRDefault="0078434A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9E7D124" w14:textId="4BB2BA6A" w:rsidR="0078434A" w:rsidRPr="00CA2086" w:rsidRDefault="0078434A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D4F26BF" w14:textId="77777777" w:rsidR="0078434A" w:rsidRPr="00CA2086" w:rsidRDefault="0078434A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08E50F7" w14:textId="77777777" w:rsidR="0078434A" w:rsidRPr="00CA2086" w:rsidRDefault="0078434A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78434A" w14:paraId="15AAF43D" w14:textId="77777777" w:rsidTr="00282D90">
        <w:tc>
          <w:tcPr>
            <w:tcW w:w="1020" w:type="dxa"/>
            <w:vMerge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6281133" w14:textId="77777777" w:rsidR="0078434A" w:rsidRPr="008513FA" w:rsidRDefault="0078434A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764DF057" w14:textId="77777777" w:rsidR="0078434A" w:rsidRPr="008513FA" w:rsidRDefault="0078434A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A28AA17" w14:textId="4BAAE632" w:rsidR="0078434A" w:rsidRPr="008513FA" w:rsidRDefault="0078434A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BC778B" w14:textId="188F16A1" w:rsidR="0078434A" w:rsidRPr="00CA2086" w:rsidRDefault="0078434A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42B0FD" w14:textId="46A58971" w:rsidR="0078434A" w:rsidRPr="00CA2086" w:rsidRDefault="0078434A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8CBB2C" w14:textId="4746C48F" w:rsidR="0078434A" w:rsidRPr="00CA2086" w:rsidRDefault="0078434A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F5319F" w14:textId="7DF12B9D" w:rsidR="0078434A" w:rsidRPr="00CA2086" w:rsidRDefault="0078434A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487D61CD" w14:textId="02D73D66" w:rsidR="0078434A" w:rsidRPr="00CA2086" w:rsidRDefault="0078434A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0D1DC26D" w14:textId="165B16C6" w:rsidR="0078434A" w:rsidRPr="00CA2086" w:rsidRDefault="0078434A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9B897FA" w14:textId="3F856B36" w:rsidR="0078434A" w:rsidRPr="00CA2086" w:rsidRDefault="0078434A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9AB3D7E" w14:textId="7C6ED09F" w:rsidR="0078434A" w:rsidRPr="00CA2086" w:rsidRDefault="0078434A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962E549" w14:textId="424661DE" w:rsidR="0078434A" w:rsidRPr="00CA2086" w:rsidRDefault="0078434A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2030B8A" w14:textId="2125501A" w:rsidR="0078434A" w:rsidRPr="00CA2086" w:rsidRDefault="0078434A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9DEAE28" w14:textId="2F7EAFBE" w:rsidR="0078434A" w:rsidRPr="00CA2086" w:rsidRDefault="0078434A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6ECC2CA4" w14:textId="77777777" w:rsidR="0078434A" w:rsidRPr="00CA2086" w:rsidRDefault="0078434A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29D97003" w14:textId="77777777" w:rsidR="0078434A" w:rsidRPr="00CA2086" w:rsidRDefault="0078434A" w:rsidP="003C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86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</w:tbl>
    <w:p w14:paraId="5732FFEB" w14:textId="5302F422" w:rsidR="00992F21" w:rsidRDefault="00C85562" w:rsidP="0061331C">
      <w:pPr>
        <w:spacing w:line="24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CA2086">
        <w:rPr>
          <w:rFonts w:ascii="Times New Roman" w:hAnsi="Times New Roman" w:cs="Times New Roman"/>
          <w:sz w:val="24"/>
          <w:szCs w:val="24"/>
        </w:rPr>
        <w:t xml:space="preserve">Days with </w:t>
      </w:r>
      <w:r w:rsidR="00CA2086" w:rsidRPr="00CA2086">
        <w:rPr>
          <w:rFonts w:ascii="Times New Roman" w:hAnsi="Times New Roman" w:cs="Times New Roman"/>
          <w:sz w:val="24"/>
          <w:szCs w:val="24"/>
        </w:rPr>
        <w:t>viral titer</w:t>
      </w:r>
      <w:r w:rsidRPr="00CA2086">
        <w:rPr>
          <w:rFonts w:ascii="Times New Roman" w:hAnsi="Times New Roman" w:cs="Times New Roman"/>
          <w:sz w:val="24"/>
          <w:szCs w:val="24"/>
        </w:rPr>
        <w:t xml:space="preserve">s </w:t>
      </w:r>
      <w:r w:rsidR="00CA2086" w:rsidRPr="00CA2086">
        <w:rPr>
          <w:rFonts w:ascii="Times New Roman" w:hAnsi="Times New Roman" w:cs="Times New Roman"/>
          <w:sz w:val="24"/>
          <w:szCs w:val="24"/>
        </w:rPr>
        <w:t>less</w:t>
      </w:r>
      <w:r w:rsidRPr="00CA2086">
        <w:rPr>
          <w:rFonts w:ascii="Times New Roman" w:hAnsi="Times New Roman" w:cs="Times New Roman"/>
          <w:sz w:val="24"/>
          <w:szCs w:val="24"/>
        </w:rPr>
        <w:t xml:space="preserve"> than </w:t>
      </w:r>
      <w:r w:rsidR="00CA2086" w:rsidRPr="00CA2086">
        <w:rPr>
          <w:rFonts w:ascii="Times New Roman" w:hAnsi="Times New Roman" w:cs="Times New Roman"/>
          <w:sz w:val="24"/>
          <w:szCs w:val="24"/>
        </w:rPr>
        <w:t>1</w:t>
      </w:r>
      <w:r w:rsidRPr="00CA2086">
        <w:rPr>
          <w:rFonts w:ascii="Times New Roman" w:hAnsi="Times New Roman" w:cs="Times New Roman"/>
          <w:sz w:val="24"/>
          <w:szCs w:val="24"/>
        </w:rPr>
        <w:t>0</w:t>
      </w:r>
      <w:r w:rsidR="003B6DA4">
        <w:rPr>
          <w:rFonts w:ascii="Times New Roman" w:hAnsi="Times New Roman" w:cs="Times New Roman" w:hint="eastAsia"/>
          <w:sz w:val="24"/>
          <w:szCs w:val="24"/>
          <w:vertAlign w:val="superscript"/>
        </w:rPr>
        <w:t>3.5</w:t>
      </w:r>
      <w:r w:rsidR="00CA2086" w:rsidRPr="00CA2086">
        <w:rPr>
          <w:rFonts w:ascii="Times New Roman" w:hAnsi="Times New Roman" w:cs="Times New Roman"/>
          <w:sz w:val="24"/>
          <w:szCs w:val="24"/>
        </w:rPr>
        <w:t xml:space="preserve"> TCID</w:t>
      </w:r>
      <w:r w:rsidR="00CA2086" w:rsidRPr="00CA2086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CA2086" w:rsidRPr="00CA2086">
        <w:rPr>
          <w:rFonts w:ascii="Times New Roman" w:hAnsi="Times New Roman" w:cs="Times New Roman"/>
          <w:sz w:val="24"/>
          <w:szCs w:val="24"/>
        </w:rPr>
        <w:t>/mL</w:t>
      </w:r>
      <w:r w:rsidRPr="00CA2086">
        <w:rPr>
          <w:rFonts w:ascii="Times New Roman" w:hAnsi="Times New Roman" w:cs="Times New Roman"/>
          <w:sz w:val="24"/>
          <w:szCs w:val="24"/>
        </w:rPr>
        <w:t xml:space="preserve"> are colored light orange, </w:t>
      </w:r>
      <w:r w:rsidR="00CA2086">
        <w:rPr>
          <w:rFonts w:ascii="Times New Roman" w:hAnsi="Times New Roman" w:cs="Times New Roman"/>
          <w:sz w:val="24"/>
          <w:szCs w:val="24"/>
        </w:rPr>
        <w:t>while those</w:t>
      </w:r>
      <w:r w:rsidRPr="00CA2086">
        <w:rPr>
          <w:rFonts w:ascii="Times New Roman" w:hAnsi="Times New Roman" w:cs="Times New Roman"/>
          <w:sz w:val="24"/>
          <w:szCs w:val="24"/>
        </w:rPr>
        <w:t xml:space="preserve"> with</w:t>
      </w:r>
      <w:r w:rsidR="00CA2086" w:rsidRPr="00CA2086">
        <w:rPr>
          <w:rFonts w:ascii="Times New Roman" w:hAnsi="Times New Roman" w:cs="Times New Roman"/>
          <w:sz w:val="24"/>
          <w:szCs w:val="24"/>
        </w:rPr>
        <w:t xml:space="preserve"> titer</w:t>
      </w:r>
      <w:r w:rsidRPr="00CA2086">
        <w:rPr>
          <w:rFonts w:ascii="Times New Roman" w:hAnsi="Times New Roman" w:cs="Times New Roman"/>
          <w:sz w:val="24"/>
          <w:szCs w:val="24"/>
        </w:rPr>
        <w:t>s</w:t>
      </w:r>
      <w:r w:rsidR="007F11DF" w:rsidRPr="007F11DF">
        <w:rPr>
          <w:rFonts w:ascii="Times New Roman" w:hAnsi="Times New Roman" w:cs="Times New Roman"/>
          <w:sz w:val="24"/>
          <w:szCs w:val="24"/>
        </w:rPr>
        <w:t xml:space="preserve"> </w:t>
      </w:r>
      <w:r w:rsidR="007F11DF" w:rsidRPr="00CA2086">
        <w:rPr>
          <w:rFonts w:ascii="Times New Roman" w:hAnsi="Times New Roman" w:cs="Times New Roman"/>
          <w:sz w:val="24"/>
          <w:szCs w:val="24"/>
        </w:rPr>
        <w:t>equal to</w:t>
      </w:r>
      <w:r w:rsidRPr="00CA2086">
        <w:rPr>
          <w:rFonts w:ascii="Times New Roman" w:hAnsi="Times New Roman" w:cs="Times New Roman"/>
          <w:sz w:val="24"/>
          <w:szCs w:val="24"/>
        </w:rPr>
        <w:t xml:space="preserve"> </w:t>
      </w:r>
      <w:r w:rsidR="00666A74">
        <w:rPr>
          <w:rFonts w:ascii="Times New Roman" w:hAnsi="Times New Roman" w:cs="Times New Roman" w:hint="eastAsia"/>
          <w:sz w:val="24"/>
          <w:szCs w:val="24"/>
        </w:rPr>
        <w:t xml:space="preserve">or </w:t>
      </w:r>
      <w:r w:rsidR="00CA2086" w:rsidRPr="00CA2086">
        <w:rPr>
          <w:rFonts w:ascii="Times New Roman" w:hAnsi="Times New Roman" w:cs="Times New Roman"/>
          <w:sz w:val="24"/>
          <w:szCs w:val="24"/>
        </w:rPr>
        <w:t>greater</w:t>
      </w:r>
      <w:r w:rsidRPr="00CA2086">
        <w:rPr>
          <w:rFonts w:ascii="Times New Roman" w:hAnsi="Times New Roman" w:cs="Times New Roman"/>
          <w:sz w:val="24"/>
          <w:szCs w:val="24"/>
        </w:rPr>
        <w:t xml:space="preserve"> than </w:t>
      </w:r>
      <w:r w:rsidR="00CA2086" w:rsidRPr="00CA2086">
        <w:rPr>
          <w:rFonts w:ascii="Times New Roman" w:hAnsi="Times New Roman" w:cs="Times New Roman"/>
          <w:sz w:val="24"/>
          <w:szCs w:val="24"/>
        </w:rPr>
        <w:t>10</w:t>
      </w:r>
      <w:r w:rsidR="00C02C9F">
        <w:rPr>
          <w:rFonts w:ascii="Times New Roman" w:hAnsi="Times New Roman" w:cs="Times New Roman" w:hint="eastAsia"/>
          <w:sz w:val="24"/>
          <w:szCs w:val="24"/>
          <w:vertAlign w:val="superscript"/>
        </w:rPr>
        <w:t>3.5</w:t>
      </w:r>
      <w:r w:rsidR="00CA2086" w:rsidRPr="00CA2086">
        <w:rPr>
          <w:rFonts w:ascii="Times New Roman" w:hAnsi="Times New Roman" w:cs="Times New Roman"/>
          <w:sz w:val="24"/>
          <w:szCs w:val="24"/>
        </w:rPr>
        <w:t xml:space="preserve"> TCID</w:t>
      </w:r>
      <w:r w:rsidR="00CA2086" w:rsidRPr="00CA2086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CA2086" w:rsidRPr="00CA2086">
        <w:rPr>
          <w:rFonts w:ascii="Times New Roman" w:hAnsi="Times New Roman" w:cs="Times New Roman"/>
          <w:sz w:val="24"/>
          <w:szCs w:val="24"/>
        </w:rPr>
        <w:t>/mL</w:t>
      </w:r>
      <w:r w:rsidRPr="00CA2086">
        <w:rPr>
          <w:rFonts w:ascii="Times New Roman" w:hAnsi="Times New Roman" w:cs="Times New Roman"/>
          <w:sz w:val="24"/>
          <w:szCs w:val="24"/>
        </w:rPr>
        <w:t xml:space="preserve"> are colored dark orange.</w:t>
      </w:r>
      <w:r>
        <w:rPr>
          <w:rFonts w:ascii="Times New Roman" w:hAnsi="Times New Roman" w:cs="Times New Roman"/>
          <w:sz w:val="24"/>
          <w:szCs w:val="24"/>
        </w:rPr>
        <w:t xml:space="preserve"> S, serum</w:t>
      </w:r>
      <w:r w:rsidR="00635BB7"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WB, whole blood</w:t>
      </w:r>
      <w:r w:rsidR="00635BB7"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OS, oral swab</w:t>
      </w:r>
      <w:r w:rsidR="00635BB7"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NT, not tested.</w:t>
      </w:r>
    </w:p>
    <w:sectPr w:rsidR="00992F21" w:rsidSect="00AC1871">
      <w:footerReference w:type="default" r:id="rId6"/>
      <w:pgSz w:w="16838" w:h="23811" w:code="8"/>
      <w:pgMar w:top="1701" w:right="1418" w:bottom="1701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E35CA9" w14:textId="77777777" w:rsidR="00C90DAA" w:rsidRDefault="00C90DAA" w:rsidP="00474A03">
      <w:r>
        <w:separator/>
      </w:r>
    </w:p>
  </w:endnote>
  <w:endnote w:type="continuationSeparator" w:id="0">
    <w:p w14:paraId="5B91B9BD" w14:textId="77777777" w:rsidR="00C90DAA" w:rsidRDefault="00C90DAA" w:rsidP="00474A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Medium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3001237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DFE96C3" w14:textId="5638784D" w:rsidR="00216EF3" w:rsidRPr="003456FB" w:rsidRDefault="00216EF3">
        <w:pPr>
          <w:pStyle w:val="Footer"/>
          <w:jc w:val="right"/>
          <w:rPr>
            <w:rFonts w:ascii="Times New Roman" w:hAnsi="Times New Roman" w:cs="Times New Roman"/>
          </w:rPr>
        </w:pPr>
        <w:r w:rsidRPr="003456FB">
          <w:rPr>
            <w:rFonts w:ascii="Times New Roman" w:hAnsi="Times New Roman" w:cs="Times New Roman"/>
          </w:rPr>
          <w:fldChar w:fldCharType="begin"/>
        </w:r>
        <w:r w:rsidRPr="003456FB">
          <w:rPr>
            <w:rFonts w:ascii="Times New Roman" w:hAnsi="Times New Roman" w:cs="Times New Roman"/>
          </w:rPr>
          <w:instrText>PAGE   \* MERGEFORMAT</w:instrText>
        </w:r>
        <w:r w:rsidRPr="003456FB">
          <w:rPr>
            <w:rFonts w:ascii="Times New Roman" w:hAnsi="Times New Roman" w:cs="Times New Roman"/>
          </w:rPr>
          <w:fldChar w:fldCharType="separate"/>
        </w:r>
        <w:r w:rsidR="00AC1871" w:rsidRPr="00AC1871">
          <w:rPr>
            <w:rFonts w:ascii="Times New Roman" w:hAnsi="Times New Roman" w:cs="Times New Roman"/>
            <w:noProof/>
            <w:lang w:val="ja-JP"/>
          </w:rPr>
          <w:t>1</w:t>
        </w:r>
        <w:r w:rsidRPr="003456FB">
          <w:rPr>
            <w:rFonts w:ascii="Times New Roman" w:hAnsi="Times New Roman" w:cs="Times New Roman"/>
          </w:rPr>
          <w:fldChar w:fldCharType="end"/>
        </w:r>
      </w:p>
    </w:sdtContent>
  </w:sdt>
  <w:p w14:paraId="6CB858EE" w14:textId="77777777" w:rsidR="00216EF3" w:rsidRDefault="00216E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31753D" w14:textId="77777777" w:rsidR="00C90DAA" w:rsidRDefault="00C90DAA" w:rsidP="00474A03">
      <w:r>
        <w:separator/>
      </w:r>
    </w:p>
  </w:footnote>
  <w:footnote w:type="continuationSeparator" w:id="0">
    <w:p w14:paraId="79671B01" w14:textId="77777777" w:rsidR="00C90DAA" w:rsidRDefault="00C90DAA" w:rsidP="00474A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5D0"/>
    <w:rsid w:val="0000025B"/>
    <w:rsid w:val="00001549"/>
    <w:rsid w:val="00001FBE"/>
    <w:rsid w:val="00001FDD"/>
    <w:rsid w:val="00003562"/>
    <w:rsid w:val="00003615"/>
    <w:rsid w:val="00004694"/>
    <w:rsid w:val="00004A5D"/>
    <w:rsid w:val="00004F68"/>
    <w:rsid w:val="0000533C"/>
    <w:rsid w:val="00006189"/>
    <w:rsid w:val="00006B7B"/>
    <w:rsid w:val="000072D7"/>
    <w:rsid w:val="0001251F"/>
    <w:rsid w:val="00012C57"/>
    <w:rsid w:val="000165C8"/>
    <w:rsid w:val="0001727E"/>
    <w:rsid w:val="00017C01"/>
    <w:rsid w:val="000206B6"/>
    <w:rsid w:val="00023235"/>
    <w:rsid w:val="00023369"/>
    <w:rsid w:val="00024BFD"/>
    <w:rsid w:val="00025648"/>
    <w:rsid w:val="00025AD8"/>
    <w:rsid w:val="00025C6A"/>
    <w:rsid w:val="000261FA"/>
    <w:rsid w:val="0002641A"/>
    <w:rsid w:val="000265E7"/>
    <w:rsid w:val="00026956"/>
    <w:rsid w:val="00027034"/>
    <w:rsid w:val="00030955"/>
    <w:rsid w:val="000310FE"/>
    <w:rsid w:val="00032338"/>
    <w:rsid w:val="0003260C"/>
    <w:rsid w:val="0003311F"/>
    <w:rsid w:val="00033592"/>
    <w:rsid w:val="00034188"/>
    <w:rsid w:val="0003431F"/>
    <w:rsid w:val="00034720"/>
    <w:rsid w:val="000348E7"/>
    <w:rsid w:val="00034A00"/>
    <w:rsid w:val="00036E8C"/>
    <w:rsid w:val="0004109F"/>
    <w:rsid w:val="00042FEB"/>
    <w:rsid w:val="00043CB6"/>
    <w:rsid w:val="000450B0"/>
    <w:rsid w:val="00045EFF"/>
    <w:rsid w:val="00046191"/>
    <w:rsid w:val="00050F60"/>
    <w:rsid w:val="00051C13"/>
    <w:rsid w:val="00053451"/>
    <w:rsid w:val="00053EEE"/>
    <w:rsid w:val="00054246"/>
    <w:rsid w:val="0005482C"/>
    <w:rsid w:val="00055D58"/>
    <w:rsid w:val="00055E24"/>
    <w:rsid w:val="00056239"/>
    <w:rsid w:val="000562BC"/>
    <w:rsid w:val="00056D76"/>
    <w:rsid w:val="0005747C"/>
    <w:rsid w:val="0005750A"/>
    <w:rsid w:val="00057E85"/>
    <w:rsid w:val="00060CDD"/>
    <w:rsid w:val="000617B2"/>
    <w:rsid w:val="00061C5B"/>
    <w:rsid w:val="00061C7B"/>
    <w:rsid w:val="00061ED2"/>
    <w:rsid w:val="000632F7"/>
    <w:rsid w:val="000647E7"/>
    <w:rsid w:val="000652EE"/>
    <w:rsid w:val="000700CC"/>
    <w:rsid w:val="00070FB4"/>
    <w:rsid w:val="000712AC"/>
    <w:rsid w:val="000728E3"/>
    <w:rsid w:val="00072A44"/>
    <w:rsid w:val="00074576"/>
    <w:rsid w:val="000749E2"/>
    <w:rsid w:val="000750B0"/>
    <w:rsid w:val="000751D6"/>
    <w:rsid w:val="000762BE"/>
    <w:rsid w:val="0007687D"/>
    <w:rsid w:val="00080059"/>
    <w:rsid w:val="00080DD0"/>
    <w:rsid w:val="00081D7B"/>
    <w:rsid w:val="0008240C"/>
    <w:rsid w:val="000836A5"/>
    <w:rsid w:val="00084C40"/>
    <w:rsid w:val="000858D0"/>
    <w:rsid w:val="00085B9B"/>
    <w:rsid w:val="00086F83"/>
    <w:rsid w:val="0008704E"/>
    <w:rsid w:val="000872FD"/>
    <w:rsid w:val="0008787C"/>
    <w:rsid w:val="00087F07"/>
    <w:rsid w:val="00091BE5"/>
    <w:rsid w:val="000921EC"/>
    <w:rsid w:val="00093E4E"/>
    <w:rsid w:val="000940D5"/>
    <w:rsid w:val="0009469A"/>
    <w:rsid w:val="00096268"/>
    <w:rsid w:val="000963B9"/>
    <w:rsid w:val="0009649D"/>
    <w:rsid w:val="000A122A"/>
    <w:rsid w:val="000A290C"/>
    <w:rsid w:val="000A2F77"/>
    <w:rsid w:val="000A3D09"/>
    <w:rsid w:val="000A4234"/>
    <w:rsid w:val="000A502C"/>
    <w:rsid w:val="000A5544"/>
    <w:rsid w:val="000A5613"/>
    <w:rsid w:val="000A6041"/>
    <w:rsid w:val="000A72BC"/>
    <w:rsid w:val="000B027B"/>
    <w:rsid w:val="000B05C6"/>
    <w:rsid w:val="000B088A"/>
    <w:rsid w:val="000B15F2"/>
    <w:rsid w:val="000B1A04"/>
    <w:rsid w:val="000B1C10"/>
    <w:rsid w:val="000B3C54"/>
    <w:rsid w:val="000B6D12"/>
    <w:rsid w:val="000B746F"/>
    <w:rsid w:val="000B747B"/>
    <w:rsid w:val="000C037F"/>
    <w:rsid w:val="000C1341"/>
    <w:rsid w:val="000C1960"/>
    <w:rsid w:val="000C1972"/>
    <w:rsid w:val="000C2129"/>
    <w:rsid w:val="000C3208"/>
    <w:rsid w:val="000C382F"/>
    <w:rsid w:val="000C5432"/>
    <w:rsid w:val="000C559F"/>
    <w:rsid w:val="000C6536"/>
    <w:rsid w:val="000C6926"/>
    <w:rsid w:val="000C6993"/>
    <w:rsid w:val="000C78EA"/>
    <w:rsid w:val="000C7F52"/>
    <w:rsid w:val="000D16F5"/>
    <w:rsid w:val="000D1CE1"/>
    <w:rsid w:val="000D2A4C"/>
    <w:rsid w:val="000D3823"/>
    <w:rsid w:val="000D41A6"/>
    <w:rsid w:val="000D59D9"/>
    <w:rsid w:val="000D5B43"/>
    <w:rsid w:val="000D640B"/>
    <w:rsid w:val="000D6870"/>
    <w:rsid w:val="000D7207"/>
    <w:rsid w:val="000E09BA"/>
    <w:rsid w:val="000E15F4"/>
    <w:rsid w:val="000E1AD8"/>
    <w:rsid w:val="000E27CD"/>
    <w:rsid w:val="000E29D8"/>
    <w:rsid w:val="000E3BDF"/>
    <w:rsid w:val="000E538B"/>
    <w:rsid w:val="000E68FE"/>
    <w:rsid w:val="000F2D97"/>
    <w:rsid w:val="000F335A"/>
    <w:rsid w:val="000F36F0"/>
    <w:rsid w:val="000F3BC4"/>
    <w:rsid w:val="000F43B0"/>
    <w:rsid w:val="000F43BD"/>
    <w:rsid w:val="000F4D42"/>
    <w:rsid w:val="000F5B6F"/>
    <w:rsid w:val="000F5D69"/>
    <w:rsid w:val="000F5E35"/>
    <w:rsid w:val="000F7DA5"/>
    <w:rsid w:val="00100232"/>
    <w:rsid w:val="00100F45"/>
    <w:rsid w:val="00101261"/>
    <w:rsid w:val="00101ABA"/>
    <w:rsid w:val="00101D1F"/>
    <w:rsid w:val="001021FE"/>
    <w:rsid w:val="001037A7"/>
    <w:rsid w:val="00103D6F"/>
    <w:rsid w:val="0010516C"/>
    <w:rsid w:val="0010618F"/>
    <w:rsid w:val="001062B0"/>
    <w:rsid w:val="00106EA6"/>
    <w:rsid w:val="0011143D"/>
    <w:rsid w:val="00112232"/>
    <w:rsid w:val="00112469"/>
    <w:rsid w:val="00112E7F"/>
    <w:rsid w:val="00114AA8"/>
    <w:rsid w:val="00115BC0"/>
    <w:rsid w:val="00115C6E"/>
    <w:rsid w:val="00116680"/>
    <w:rsid w:val="00122E9F"/>
    <w:rsid w:val="00123A42"/>
    <w:rsid w:val="00124D5B"/>
    <w:rsid w:val="001258DD"/>
    <w:rsid w:val="001263E4"/>
    <w:rsid w:val="00127847"/>
    <w:rsid w:val="001301B1"/>
    <w:rsid w:val="001306E9"/>
    <w:rsid w:val="00132657"/>
    <w:rsid w:val="00132AFB"/>
    <w:rsid w:val="00132C35"/>
    <w:rsid w:val="00134D79"/>
    <w:rsid w:val="001350BE"/>
    <w:rsid w:val="00136998"/>
    <w:rsid w:val="00142F3A"/>
    <w:rsid w:val="001436C3"/>
    <w:rsid w:val="00144550"/>
    <w:rsid w:val="00144673"/>
    <w:rsid w:val="00146E2B"/>
    <w:rsid w:val="0014712A"/>
    <w:rsid w:val="00147899"/>
    <w:rsid w:val="00147F0F"/>
    <w:rsid w:val="0015093D"/>
    <w:rsid w:val="001514A8"/>
    <w:rsid w:val="00152380"/>
    <w:rsid w:val="00152586"/>
    <w:rsid w:val="0015310D"/>
    <w:rsid w:val="00155116"/>
    <w:rsid w:val="001571C0"/>
    <w:rsid w:val="00160FBE"/>
    <w:rsid w:val="00161D48"/>
    <w:rsid w:val="0016239A"/>
    <w:rsid w:val="001629EA"/>
    <w:rsid w:val="00162CF4"/>
    <w:rsid w:val="00164531"/>
    <w:rsid w:val="00164641"/>
    <w:rsid w:val="00164FCD"/>
    <w:rsid w:val="00167520"/>
    <w:rsid w:val="00167C0C"/>
    <w:rsid w:val="00171FB1"/>
    <w:rsid w:val="00171FEE"/>
    <w:rsid w:val="00173C0A"/>
    <w:rsid w:val="00174681"/>
    <w:rsid w:val="00174814"/>
    <w:rsid w:val="0017580E"/>
    <w:rsid w:val="00177D52"/>
    <w:rsid w:val="00177FFE"/>
    <w:rsid w:val="00181DB3"/>
    <w:rsid w:val="00182F78"/>
    <w:rsid w:val="001830C1"/>
    <w:rsid w:val="00183393"/>
    <w:rsid w:val="00184251"/>
    <w:rsid w:val="00185226"/>
    <w:rsid w:val="00186397"/>
    <w:rsid w:val="00192590"/>
    <w:rsid w:val="0019415C"/>
    <w:rsid w:val="00194757"/>
    <w:rsid w:val="00194C46"/>
    <w:rsid w:val="0019517F"/>
    <w:rsid w:val="00195A43"/>
    <w:rsid w:val="001978CF"/>
    <w:rsid w:val="001979EB"/>
    <w:rsid w:val="00197F18"/>
    <w:rsid w:val="001A0108"/>
    <w:rsid w:val="001A0440"/>
    <w:rsid w:val="001A1F49"/>
    <w:rsid w:val="001A558E"/>
    <w:rsid w:val="001A57DD"/>
    <w:rsid w:val="001A6934"/>
    <w:rsid w:val="001B0678"/>
    <w:rsid w:val="001B068B"/>
    <w:rsid w:val="001B1420"/>
    <w:rsid w:val="001B1993"/>
    <w:rsid w:val="001B4439"/>
    <w:rsid w:val="001B453E"/>
    <w:rsid w:val="001B49B5"/>
    <w:rsid w:val="001B5F16"/>
    <w:rsid w:val="001B6C2B"/>
    <w:rsid w:val="001C1BB8"/>
    <w:rsid w:val="001C5AA2"/>
    <w:rsid w:val="001C729D"/>
    <w:rsid w:val="001D0C64"/>
    <w:rsid w:val="001D1E41"/>
    <w:rsid w:val="001D2731"/>
    <w:rsid w:val="001D3410"/>
    <w:rsid w:val="001D42C8"/>
    <w:rsid w:val="001D4B84"/>
    <w:rsid w:val="001D5BE4"/>
    <w:rsid w:val="001D66AB"/>
    <w:rsid w:val="001D69B9"/>
    <w:rsid w:val="001D69EF"/>
    <w:rsid w:val="001D6EC9"/>
    <w:rsid w:val="001D7778"/>
    <w:rsid w:val="001E0AC1"/>
    <w:rsid w:val="001E1452"/>
    <w:rsid w:val="001E193F"/>
    <w:rsid w:val="001E33DA"/>
    <w:rsid w:val="001E45A0"/>
    <w:rsid w:val="001E6774"/>
    <w:rsid w:val="001E72F3"/>
    <w:rsid w:val="001E75B5"/>
    <w:rsid w:val="001F176C"/>
    <w:rsid w:val="001F19AE"/>
    <w:rsid w:val="001F21E4"/>
    <w:rsid w:val="001F3349"/>
    <w:rsid w:val="001F4933"/>
    <w:rsid w:val="001F6004"/>
    <w:rsid w:val="001F6731"/>
    <w:rsid w:val="00201563"/>
    <w:rsid w:val="00201AAF"/>
    <w:rsid w:val="00201E4F"/>
    <w:rsid w:val="00204A20"/>
    <w:rsid w:val="00206039"/>
    <w:rsid w:val="002062B1"/>
    <w:rsid w:val="00206872"/>
    <w:rsid w:val="0020768D"/>
    <w:rsid w:val="002108F5"/>
    <w:rsid w:val="00211D16"/>
    <w:rsid w:val="00211F7A"/>
    <w:rsid w:val="00214A29"/>
    <w:rsid w:val="00216EF3"/>
    <w:rsid w:val="002226FC"/>
    <w:rsid w:val="00222EDC"/>
    <w:rsid w:val="00223623"/>
    <w:rsid w:val="002252A5"/>
    <w:rsid w:val="00225DDB"/>
    <w:rsid w:val="00226286"/>
    <w:rsid w:val="002263B7"/>
    <w:rsid w:val="00226C21"/>
    <w:rsid w:val="00226C3C"/>
    <w:rsid w:val="00230D10"/>
    <w:rsid w:val="00231333"/>
    <w:rsid w:val="00232946"/>
    <w:rsid w:val="0023303F"/>
    <w:rsid w:val="00233E95"/>
    <w:rsid w:val="00234D3E"/>
    <w:rsid w:val="00235923"/>
    <w:rsid w:val="00235AAC"/>
    <w:rsid w:val="00235C91"/>
    <w:rsid w:val="00236C89"/>
    <w:rsid w:val="00236F72"/>
    <w:rsid w:val="002378EA"/>
    <w:rsid w:val="0024012F"/>
    <w:rsid w:val="00240E75"/>
    <w:rsid w:val="00242C0E"/>
    <w:rsid w:val="00244D74"/>
    <w:rsid w:val="00246820"/>
    <w:rsid w:val="002510D7"/>
    <w:rsid w:val="00252812"/>
    <w:rsid w:val="002531E1"/>
    <w:rsid w:val="0025387E"/>
    <w:rsid w:val="00253FAF"/>
    <w:rsid w:val="00255365"/>
    <w:rsid w:val="00256475"/>
    <w:rsid w:val="002572B4"/>
    <w:rsid w:val="0026218B"/>
    <w:rsid w:val="00262759"/>
    <w:rsid w:val="00262947"/>
    <w:rsid w:val="00262A9B"/>
    <w:rsid w:val="00262E1D"/>
    <w:rsid w:val="0026313A"/>
    <w:rsid w:val="00263735"/>
    <w:rsid w:val="00263F10"/>
    <w:rsid w:val="002647C9"/>
    <w:rsid w:val="00264A37"/>
    <w:rsid w:val="00265978"/>
    <w:rsid w:val="002664D5"/>
    <w:rsid w:val="002673D9"/>
    <w:rsid w:val="002676D2"/>
    <w:rsid w:val="002710E5"/>
    <w:rsid w:val="00273A72"/>
    <w:rsid w:val="00273F90"/>
    <w:rsid w:val="00274B10"/>
    <w:rsid w:val="00275749"/>
    <w:rsid w:val="00275B83"/>
    <w:rsid w:val="00276E17"/>
    <w:rsid w:val="00276FF1"/>
    <w:rsid w:val="002774EA"/>
    <w:rsid w:val="00277D00"/>
    <w:rsid w:val="00281348"/>
    <w:rsid w:val="00281757"/>
    <w:rsid w:val="00281F2C"/>
    <w:rsid w:val="00282D90"/>
    <w:rsid w:val="00283185"/>
    <w:rsid w:val="00283796"/>
    <w:rsid w:val="0028381E"/>
    <w:rsid w:val="00286EBF"/>
    <w:rsid w:val="00287369"/>
    <w:rsid w:val="0029291E"/>
    <w:rsid w:val="002931B4"/>
    <w:rsid w:val="002938FA"/>
    <w:rsid w:val="00295858"/>
    <w:rsid w:val="00297086"/>
    <w:rsid w:val="00297EB5"/>
    <w:rsid w:val="002A0DD8"/>
    <w:rsid w:val="002A1286"/>
    <w:rsid w:val="002A17A5"/>
    <w:rsid w:val="002A1C4E"/>
    <w:rsid w:val="002A2C79"/>
    <w:rsid w:val="002A335F"/>
    <w:rsid w:val="002A36D9"/>
    <w:rsid w:val="002A37F0"/>
    <w:rsid w:val="002A3FC2"/>
    <w:rsid w:val="002A4569"/>
    <w:rsid w:val="002A5226"/>
    <w:rsid w:val="002A65A9"/>
    <w:rsid w:val="002A6A52"/>
    <w:rsid w:val="002A75B7"/>
    <w:rsid w:val="002A7D84"/>
    <w:rsid w:val="002B1A62"/>
    <w:rsid w:val="002B333B"/>
    <w:rsid w:val="002B3DAC"/>
    <w:rsid w:val="002B44E3"/>
    <w:rsid w:val="002B514E"/>
    <w:rsid w:val="002B6560"/>
    <w:rsid w:val="002B65BC"/>
    <w:rsid w:val="002B74FE"/>
    <w:rsid w:val="002C0136"/>
    <w:rsid w:val="002C053E"/>
    <w:rsid w:val="002C24D2"/>
    <w:rsid w:val="002C4A84"/>
    <w:rsid w:val="002C5CE1"/>
    <w:rsid w:val="002C71D7"/>
    <w:rsid w:val="002C7F00"/>
    <w:rsid w:val="002D1B5B"/>
    <w:rsid w:val="002D2570"/>
    <w:rsid w:val="002D35A8"/>
    <w:rsid w:val="002D5F07"/>
    <w:rsid w:val="002D7BFA"/>
    <w:rsid w:val="002E0B3B"/>
    <w:rsid w:val="002E48AB"/>
    <w:rsid w:val="002E52DC"/>
    <w:rsid w:val="002E5A4D"/>
    <w:rsid w:val="002E5EA1"/>
    <w:rsid w:val="002E5F7A"/>
    <w:rsid w:val="002E74BE"/>
    <w:rsid w:val="002E7643"/>
    <w:rsid w:val="002E7982"/>
    <w:rsid w:val="002E7B39"/>
    <w:rsid w:val="002F0B41"/>
    <w:rsid w:val="002F11BD"/>
    <w:rsid w:val="002F1326"/>
    <w:rsid w:val="002F2DD3"/>
    <w:rsid w:val="002F339A"/>
    <w:rsid w:val="002F33B2"/>
    <w:rsid w:val="002F3788"/>
    <w:rsid w:val="002F3A3E"/>
    <w:rsid w:val="002F40A1"/>
    <w:rsid w:val="002F449B"/>
    <w:rsid w:val="002F4CF3"/>
    <w:rsid w:val="002F6269"/>
    <w:rsid w:val="002F6E94"/>
    <w:rsid w:val="00301B10"/>
    <w:rsid w:val="00301EA7"/>
    <w:rsid w:val="003021E6"/>
    <w:rsid w:val="00302496"/>
    <w:rsid w:val="003026EF"/>
    <w:rsid w:val="00305710"/>
    <w:rsid w:val="003068E4"/>
    <w:rsid w:val="00307977"/>
    <w:rsid w:val="00311421"/>
    <w:rsid w:val="003115B2"/>
    <w:rsid w:val="003121F9"/>
    <w:rsid w:val="00313262"/>
    <w:rsid w:val="00314016"/>
    <w:rsid w:val="00314034"/>
    <w:rsid w:val="00316054"/>
    <w:rsid w:val="00316472"/>
    <w:rsid w:val="003164AA"/>
    <w:rsid w:val="00316F3D"/>
    <w:rsid w:val="0032023F"/>
    <w:rsid w:val="00320647"/>
    <w:rsid w:val="0032115B"/>
    <w:rsid w:val="00324B12"/>
    <w:rsid w:val="00325C29"/>
    <w:rsid w:val="00330629"/>
    <w:rsid w:val="00331217"/>
    <w:rsid w:val="003336BA"/>
    <w:rsid w:val="00333724"/>
    <w:rsid w:val="00333983"/>
    <w:rsid w:val="003339DB"/>
    <w:rsid w:val="00333A47"/>
    <w:rsid w:val="003343F0"/>
    <w:rsid w:val="00334A73"/>
    <w:rsid w:val="0033515C"/>
    <w:rsid w:val="00335265"/>
    <w:rsid w:val="00336D56"/>
    <w:rsid w:val="003402E9"/>
    <w:rsid w:val="00341373"/>
    <w:rsid w:val="00341EBF"/>
    <w:rsid w:val="00343D7B"/>
    <w:rsid w:val="00343F5D"/>
    <w:rsid w:val="00344720"/>
    <w:rsid w:val="003456FB"/>
    <w:rsid w:val="00346810"/>
    <w:rsid w:val="00352007"/>
    <w:rsid w:val="003536A4"/>
    <w:rsid w:val="00354186"/>
    <w:rsid w:val="00356922"/>
    <w:rsid w:val="00356F16"/>
    <w:rsid w:val="00360843"/>
    <w:rsid w:val="00361349"/>
    <w:rsid w:val="003617CE"/>
    <w:rsid w:val="00363F2B"/>
    <w:rsid w:val="00364536"/>
    <w:rsid w:val="00364ECE"/>
    <w:rsid w:val="00367138"/>
    <w:rsid w:val="00367358"/>
    <w:rsid w:val="00367944"/>
    <w:rsid w:val="0037020E"/>
    <w:rsid w:val="00374470"/>
    <w:rsid w:val="00374C74"/>
    <w:rsid w:val="00374F2F"/>
    <w:rsid w:val="0037654A"/>
    <w:rsid w:val="00376DEF"/>
    <w:rsid w:val="00376FB0"/>
    <w:rsid w:val="00377CBA"/>
    <w:rsid w:val="00380E13"/>
    <w:rsid w:val="0038164D"/>
    <w:rsid w:val="00381920"/>
    <w:rsid w:val="003829D8"/>
    <w:rsid w:val="00383D62"/>
    <w:rsid w:val="00385D70"/>
    <w:rsid w:val="00386B6B"/>
    <w:rsid w:val="00386C6F"/>
    <w:rsid w:val="00391227"/>
    <w:rsid w:val="00391C9E"/>
    <w:rsid w:val="0039202F"/>
    <w:rsid w:val="00393D1F"/>
    <w:rsid w:val="00393FD6"/>
    <w:rsid w:val="003952A2"/>
    <w:rsid w:val="003965A8"/>
    <w:rsid w:val="00396BA1"/>
    <w:rsid w:val="003A13FD"/>
    <w:rsid w:val="003A2D92"/>
    <w:rsid w:val="003A4D87"/>
    <w:rsid w:val="003A501D"/>
    <w:rsid w:val="003A5B93"/>
    <w:rsid w:val="003A7BB3"/>
    <w:rsid w:val="003B0EBD"/>
    <w:rsid w:val="003B1029"/>
    <w:rsid w:val="003B13B2"/>
    <w:rsid w:val="003B1799"/>
    <w:rsid w:val="003B1A28"/>
    <w:rsid w:val="003B28FB"/>
    <w:rsid w:val="003B2B6C"/>
    <w:rsid w:val="003B3F2C"/>
    <w:rsid w:val="003B440B"/>
    <w:rsid w:val="003B4DF4"/>
    <w:rsid w:val="003B5A13"/>
    <w:rsid w:val="003B6214"/>
    <w:rsid w:val="003B6DA4"/>
    <w:rsid w:val="003B6E0F"/>
    <w:rsid w:val="003B6FC4"/>
    <w:rsid w:val="003B720E"/>
    <w:rsid w:val="003B727F"/>
    <w:rsid w:val="003C29CA"/>
    <w:rsid w:val="003C2E93"/>
    <w:rsid w:val="003C3370"/>
    <w:rsid w:val="003C64E8"/>
    <w:rsid w:val="003D00AE"/>
    <w:rsid w:val="003D1FCF"/>
    <w:rsid w:val="003D2B76"/>
    <w:rsid w:val="003D352E"/>
    <w:rsid w:val="003D3A96"/>
    <w:rsid w:val="003D5056"/>
    <w:rsid w:val="003D7692"/>
    <w:rsid w:val="003E0AE4"/>
    <w:rsid w:val="003E0D4F"/>
    <w:rsid w:val="003E142E"/>
    <w:rsid w:val="003E1C04"/>
    <w:rsid w:val="003E2117"/>
    <w:rsid w:val="003E2624"/>
    <w:rsid w:val="003E30C8"/>
    <w:rsid w:val="003E3559"/>
    <w:rsid w:val="003E40CB"/>
    <w:rsid w:val="003E4539"/>
    <w:rsid w:val="003E4CA2"/>
    <w:rsid w:val="003E4DCD"/>
    <w:rsid w:val="003E620A"/>
    <w:rsid w:val="003F040E"/>
    <w:rsid w:val="003F126E"/>
    <w:rsid w:val="003F1CE9"/>
    <w:rsid w:val="003F2312"/>
    <w:rsid w:val="003F3F3D"/>
    <w:rsid w:val="003F3F4C"/>
    <w:rsid w:val="003F42B7"/>
    <w:rsid w:val="003F46C1"/>
    <w:rsid w:val="003F7A52"/>
    <w:rsid w:val="00400A8A"/>
    <w:rsid w:val="0040130D"/>
    <w:rsid w:val="00402488"/>
    <w:rsid w:val="00403D15"/>
    <w:rsid w:val="004042DA"/>
    <w:rsid w:val="004057DC"/>
    <w:rsid w:val="00406494"/>
    <w:rsid w:val="0040754D"/>
    <w:rsid w:val="00410D45"/>
    <w:rsid w:val="00411707"/>
    <w:rsid w:val="00412F8E"/>
    <w:rsid w:val="00413252"/>
    <w:rsid w:val="00413EF2"/>
    <w:rsid w:val="00414471"/>
    <w:rsid w:val="00414664"/>
    <w:rsid w:val="0041492C"/>
    <w:rsid w:val="00414F95"/>
    <w:rsid w:val="0041622E"/>
    <w:rsid w:val="00416296"/>
    <w:rsid w:val="00416FC0"/>
    <w:rsid w:val="00417462"/>
    <w:rsid w:val="00417A9F"/>
    <w:rsid w:val="00420159"/>
    <w:rsid w:val="00421468"/>
    <w:rsid w:val="00421880"/>
    <w:rsid w:val="004246C7"/>
    <w:rsid w:val="00426893"/>
    <w:rsid w:val="00426BA3"/>
    <w:rsid w:val="00426C80"/>
    <w:rsid w:val="004311E9"/>
    <w:rsid w:val="004312D9"/>
    <w:rsid w:val="0043184B"/>
    <w:rsid w:val="00431A24"/>
    <w:rsid w:val="00434DFA"/>
    <w:rsid w:val="0043525E"/>
    <w:rsid w:val="00435E9C"/>
    <w:rsid w:val="00436FED"/>
    <w:rsid w:val="00437060"/>
    <w:rsid w:val="0043746E"/>
    <w:rsid w:val="0044125B"/>
    <w:rsid w:val="004424CC"/>
    <w:rsid w:val="00442CEE"/>
    <w:rsid w:val="0044356C"/>
    <w:rsid w:val="00443CA4"/>
    <w:rsid w:val="0044616C"/>
    <w:rsid w:val="00446493"/>
    <w:rsid w:val="004465F6"/>
    <w:rsid w:val="004466D0"/>
    <w:rsid w:val="0044682E"/>
    <w:rsid w:val="00447588"/>
    <w:rsid w:val="00447F01"/>
    <w:rsid w:val="004500F9"/>
    <w:rsid w:val="00450DCF"/>
    <w:rsid w:val="00451B2B"/>
    <w:rsid w:val="004522F7"/>
    <w:rsid w:val="0045269F"/>
    <w:rsid w:val="004537C7"/>
    <w:rsid w:val="00454BE4"/>
    <w:rsid w:val="0045584D"/>
    <w:rsid w:val="00460F90"/>
    <w:rsid w:val="004620F3"/>
    <w:rsid w:val="00462EC5"/>
    <w:rsid w:val="00463864"/>
    <w:rsid w:val="00464372"/>
    <w:rsid w:val="0046444C"/>
    <w:rsid w:val="0046524A"/>
    <w:rsid w:val="00470B84"/>
    <w:rsid w:val="00471486"/>
    <w:rsid w:val="00473E6C"/>
    <w:rsid w:val="00474818"/>
    <w:rsid w:val="00474A03"/>
    <w:rsid w:val="00474B49"/>
    <w:rsid w:val="00474E1D"/>
    <w:rsid w:val="00475BE3"/>
    <w:rsid w:val="00475DF8"/>
    <w:rsid w:val="004801E7"/>
    <w:rsid w:val="00480865"/>
    <w:rsid w:val="0048156E"/>
    <w:rsid w:val="004830F8"/>
    <w:rsid w:val="00484194"/>
    <w:rsid w:val="00484220"/>
    <w:rsid w:val="004848C8"/>
    <w:rsid w:val="004852B9"/>
    <w:rsid w:val="0048608C"/>
    <w:rsid w:val="00486220"/>
    <w:rsid w:val="00486849"/>
    <w:rsid w:val="00486D56"/>
    <w:rsid w:val="004871D5"/>
    <w:rsid w:val="0049026C"/>
    <w:rsid w:val="004903E5"/>
    <w:rsid w:val="00491173"/>
    <w:rsid w:val="0049237A"/>
    <w:rsid w:val="00492B47"/>
    <w:rsid w:val="004933AF"/>
    <w:rsid w:val="004934F4"/>
    <w:rsid w:val="004938BE"/>
    <w:rsid w:val="004956BD"/>
    <w:rsid w:val="00495978"/>
    <w:rsid w:val="00496B15"/>
    <w:rsid w:val="00497E82"/>
    <w:rsid w:val="004A0F80"/>
    <w:rsid w:val="004A1628"/>
    <w:rsid w:val="004A198D"/>
    <w:rsid w:val="004A1C23"/>
    <w:rsid w:val="004A217C"/>
    <w:rsid w:val="004A21AB"/>
    <w:rsid w:val="004A2F3E"/>
    <w:rsid w:val="004A36DE"/>
    <w:rsid w:val="004A4F88"/>
    <w:rsid w:val="004A5143"/>
    <w:rsid w:val="004A5894"/>
    <w:rsid w:val="004A7E00"/>
    <w:rsid w:val="004B0D1D"/>
    <w:rsid w:val="004B1536"/>
    <w:rsid w:val="004B2C06"/>
    <w:rsid w:val="004B5B7E"/>
    <w:rsid w:val="004B5E62"/>
    <w:rsid w:val="004B6B03"/>
    <w:rsid w:val="004B72C3"/>
    <w:rsid w:val="004B7851"/>
    <w:rsid w:val="004C2429"/>
    <w:rsid w:val="004C28F0"/>
    <w:rsid w:val="004C2A66"/>
    <w:rsid w:val="004C55F6"/>
    <w:rsid w:val="004C57B3"/>
    <w:rsid w:val="004C6CA0"/>
    <w:rsid w:val="004C71D1"/>
    <w:rsid w:val="004C740C"/>
    <w:rsid w:val="004C7727"/>
    <w:rsid w:val="004C7E04"/>
    <w:rsid w:val="004C7E61"/>
    <w:rsid w:val="004D1849"/>
    <w:rsid w:val="004D2038"/>
    <w:rsid w:val="004D3B98"/>
    <w:rsid w:val="004D4506"/>
    <w:rsid w:val="004D55C5"/>
    <w:rsid w:val="004D58F3"/>
    <w:rsid w:val="004D6911"/>
    <w:rsid w:val="004D7953"/>
    <w:rsid w:val="004E092F"/>
    <w:rsid w:val="004E1FAC"/>
    <w:rsid w:val="004E283B"/>
    <w:rsid w:val="004E2909"/>
    <w:rsid w:val="004E4822"/>
    <w:rsid w:val="004E53E2"/>
    <w:rsid w:val="004E603D"/>
    <w:rsid w:val="004F034D"/>
    <w:rsid w:val="004F06F8"/>
    <w:rsid w:val="004F0889"/>
    <w:rsid w:val="004F13EB"/>
    <w:rsid w:val="004F1CF0"/>
    <w:rsid w:val="004F3C50"/>
    <w:rsid w:val="004F6024"/>
    <w:rsid w:val="004F6FE6"/>
    <w:rsid w:val="004F7C4B"/>
    <w:rsid w:val="004F7E98"/>
    <w:rsid w:val="0050001E"/>
    <w:rsid w:val="005011F3"/>
    <w:rsid w:val="00501CF2"/>
    <w:rsid w:val="00501ED9"/>
    <w:rsid w:val="005032A8"/>
    <w:rsid w:val="00503C35"/>
    <w:rsid w:val="00504B77"/>
    <w:rsid w:val="00504CB6"/>
    <w:rsid w:val="00505B00"/>
    <w:rsid w:val="00505B5E"/>
    <w:rsid w:val="00510BDD"/>
    <w:rsid w:val="005115BA"/>
    <w:rsid w:val="0051434C"/>
    <w:rsid w:val="00514E41"/>
    <w:rsid w:val="0051599F"/>
    <w:rsid w:val="00515B37"/>
    <w:rsid w:val="0051605E"/>
    <w:rsid w:val="00516813"/>
    <w:rsid w:val="00516CED"/>
    <w:rsid w:val="00517E2C"/>
    <w:rsid w:val="00520081"/>
    <w:rsid w:val="005204F0"/>
    <w:rsid w:val="00521AA7"/>
    <w:rsid w:val="00521CE8"/>
    <w:rsid w:val="0052359E"/>
    <w:rsid w:val="0052527A"/>
    <w:rsid w:val="00526784"/>
    <w:rsid w:val="00526B4A"/>
    <w:rsid w:val="00527990"/>
    <w:rsid w:val="00527E3D"/>
    <w:rsid w:val="00531B2A"/>
    <w:rsid w:val="005328C8"/>
    <w:rsid w:val="005334CB"/>
    <w:rsid w:val="00533965"/>
    <w:rsid w:val="00535222"/>
    <w:rsid w:val="00535A59"/>
    <w:rsid w:val="00535F07"/>
    <w:rsid w:val="00540D71"/>
    <w:rsid w:val="00541BDC"/>
    <w:rsid w:val="00543148"/>
    <w:rsid w:val="00543738"/>
    <w:rsid w:val="00543AD4"/>
    <w:rsid w:val="00543DAA"/>
    <w:rsid w:val="00544C3F"/>
    <w:rsid w:val="005454E6"/>
    <w:rsid w:val="00545784"/>
    <w:rsid w:val="00545D70"/>
    <w:rsid w:val="00546B34"/>
    <w:rsid w:val="00547389"/>
    <w:rsid w:val="00552A12"/>
    <w:rsid w:val="00554D63"/>
    <w:rsid w:val="00555B62"/>
    <w:rsid w:val="00555B6A"/>
    <w:rsid w:val="005567A4"/>
    <w:rsid w:val="00560F22"/>
    <w:rsid w:val="005610A0"/>
    <w:rsid w:val="00561FCD"/>
    <w:rsid w:val="0056432A"/>
    <w:rsid w:val="00565060"/>
    <w:rsid w:val="0056567E"/>
    <w:rsid w:val="00565693"/>
    <w:rsid w:val="0056691E"/>
    <w:rsid w:val="00566B6B"/>
    <w:rsid w:val="00566D5E"/>
    <w:rsid w:val="00567E06"/>
    <w:rsid w:val="00570278"/>
    <w:rsid w:val="00571E11"/>
    <w:rsid w:val="0057698C"/>
    <w:rsid w:val="0058026D"/>
    <w:rsid w:val="00581D08"/>
    <w:rsid w:val="0058258E"/>
    <w:rsid w:val="00582FA1"/>
    <w:rsid w:val="005841E7"/>
    <w:rsid w:val="005842A8"/>
    <w:rsid w:val="005856EE"/>
    <w:rsid w:val="005879D1"/>
    <w:rsid w:val="005906F1"/>
    <w:rsid w:val="0059472C"/>
    <w:rsid w:val="00595300"/>
    <w:rsid w:val="00597DC4"/>
    <w:rsid w:val="00597F06"/>
    <w:rsid w:val="005A0A0C"/>
    <w:rsid w:val="005A2766"/>
    <w:rsid w:val="005A2AC4"/>
    <w:rsid w:val="005A3A1E"/>
    <w:rsid w:val="005A475E"/>
    <w:rsid w:val="005A6745"/>
    <w:rsid w:val="005A702D"/>
    <w:rsid w:val="005A71BA"/>
    <w:rsid w:val="005A7E4D"/>
    <w:rsid w:val="005B08B3"/>
    <w:rsid w:val="005B0D8D"/>
    <w:rsid w:val="005B1A6C"/>
    <w:rsid w:val="005B249F"/>
    <w:rsid w:val="005B3B9F"/>
    <w:rsid w:val="005B481D"/>
    <w:rsid w:val="005B5598"/>
    <w:rsid w:val="005B55DF"/>
    <w:rsid w:val="005B6BC2"/>
    <w:rsid w:val="005B772A"/>
    <w:rsid w:val="005C2281"/>
    <w:rsid w:val="005C244B"/>
    <w:rsid w:val="005C2F9E"/>
    <w:rsid w:val="005C3D55"/>
    <w:rsid w:val="005C510D"/>
    <w:rsid w:val="005C5580"/>
    <w:rsid w:val="005C66D0"/>
    <w:rsid w:val="005C7C1C"/>
    <w:rsid w:val="005D0182"/>
    <w:rsid w:val="005D0EC7"/>
    <w:rsid w:val="005D23B2"/>
    <w:rsid w:val="005D4840"/>
    <w:rsid w:val="005D56D9"/>
    <w:rsid w:val="005D5869"/>
    <w:rsid w:val="005D6475"/>
    <w:rsid w:val="005D771D"/>
    <w:rsid w:val="005D77BE"/>
    <w:rsid w:val="005E1269"/>
    <w:rsid w:val="005E2AA8"/>
    <w:rsid w:val="005E2FB3"/>
    <w:rsid w:val="005E3564"/>
    <w:rsid w:val="005E4523"/>
    <w:rsid w:val="005E4526"/>
    <w:rsid w:val="005E4AC0"/>
    <w:rsid w:val="005E579C"/>
    <w:rsid w:val="005E7DE4"/>
    <w:rsid w:val="005F0FCD"/>
    <w:rsid w:val="005F2656"/>
    <w:rsid w:val="005F26BD"/>
    <w:rsid w:val="005F2A17"/>
    <w:rsid w:val="005F36C6"/>
    <w:rsid w:val="005F4391"/>
    <w:rsid w:val="005F6AED"/>
    <w:rsid w:val="005F6DEF"/>
    <w:rsid w:val="005F6E00"/>
    <w:rsid w:val="0060118C"/>
    <w:rsid w:val="006014D6"/>
    <w:rsid w:val="00604753"/>
    <w:rsid w:val="006103B8"/>
    <w:rsid w:val="00610D2B"/>
    <w:rsid w:val="00612BF3"/>
    <w:rsid w:val="0061331C"/>
    <w:rsid w:val="00613AB6"/>
    <w:rsid w:val="0061575E"/>
    <w:rsid w:val="00617687"/>
    <w:rsid w:val="00617886"/>
    <w:rsid w:val="0062113A"/>
    <w:rsid w:val="006223AC"/>
    <w:rsid w:val="00623238"/>
    <w:rsid w:val="00626422"/>
    <w:rsid w:val="006335DF"/>
    <w:rsid w:val="0063496F"/>
    <w:rsid w:val="00634D0C"/>
    <w:rsid w:val="00634D2D"/>
    <w:rsid w:val="00635BB7"/>
    <w:rsid w:val="006370EF"/>
    <w:rsid w:val="006371EC"/>
    <w:rsid w:val="00637617"/>
    <w:rsid w:val="0064061E"/>
    <w:rsid w:val="00640B0E"/>
    <w:rsid w:val="00640FC2"/>
    <w:rsid w:val="00643782"/>
    <w:rsid w:val="00644891"/>
    <w:rsid w:val="00645936"/>
    <w:rsid w:val="00645B3A"/>
    <w:rsid w:val="00646490"/>
    <w:rsid w:val="006474B1"/>
    <w:rsid w:val="00650A5D"/>
    <w:rsid w:val="00651CD7"/>
    <w:rsid w:val="00654092"/>
    <w:rsid w:val="0065521F"/>
    <w:rsid w:val="00655CB8"/>
    <w:rsid w:val="006572A9"/>
    <w:rsid w:val="00657584"/>
    <w:rsid w:val="0065786E"/>
    <w:rsid w:val="00662167"/>
    <w:rsid w:val="006622C5"/>
    <w:rsid w:val="006623C1"/>
    <w:rsid w:val="0066418B"/>
    <w:rsid w:val="00665561"/>
    <w:rsid w:val="00665B64"/>
    <w:rsid w:val="00666A74"/>
    <w:rsid w:val="0066740F"/>
    <w:rsid w:val="006678BF"/>
    <w:rsid w:val="00671EB0"/>
    <w:rsid w:val="0067324E"/>
    <w:rsid w:val="00673427"/>
    <w:rsid w:val="00674552"/>
    <w:rsid w:val="00674794"/>
    <w:rsid w:val="00674B20"/>
    <w:rsid w:val="006763D4"/>
    <w:rsid w:val="0067656A"/>
    <w:rsid w:val="00677F53"/>
    <w:rsid w:val="00680E59"/>
    <w:rsid w:val="006817F1"/>
    <w:rsid w:val="00681899"/>
    <w:rsid w:val="00682E2C"/>
    <w:rsid w:val="00683BD0"/>
    <w:rsid w:val="0068407A"/>
    <w:rsid w:val="00684A13"/>
    <w:rsid w:val="00684DE1"/>
    <w:rsid w:val="00684F4B"/>
    <w:rsid w:val="00685039"/>
    <w:rsid w:val="006852CF"/>
    <w:rsid w:val="0068582F"/>
    <w:rsid w:val="00686309"/>
    <w:rsid w:val="0068657C"/>
    <w:rsid w:val="00686C14"/>
    <w:rsid w:val="006878DC"/>
    <w:rsid w:val="00691C3F"/>
    <w:rsid w:val="00691FAB"/>
    <w:rsid w:val="00692111"/>
    <w:rsid w:val="006925CA"/>
    <w:rsid w:val="0069304D"/>
    <w:rsid w:val="00693413"/>
    <w:rsid w:val="00694B66"/>
    <w:rsid w:val="00694EE6"/>
    <w:rsid w:val="00696503"/>
    <w:rsid w:val="006965ED"/>
    <w:rsid w:val="00696767"/>
    <w:rsid w:val="00696AD6"/>
    <w:rsid w:val="00696C86"/>
    <w:rsid w:val="00696D22"/>
    <w:rsid w:val="00697553"/>
    <w:rsid w:val="006A0263"/>
    <w:rsid w:val="006A0CA7"/>
    <w:rsid w:val="006A0D57"/>
    <w:rsid w:val="006A158D"/>
    <w:rsid w:val="006A1BC4"/>
    <w:rsid w:val="006A2519"/>
    <w:rsid w:val="006A2859"/>
    <w:rsid w:val="006A2F88"/>
    <w:rsid w:val="006A3359"/>
    <w:rsid w:val="006A40A9"/>
    <w:rsid w:val="006A7026"/>
    <w:rsid w:val="006A7072"/>
    <w:rsid w:val="006A73E9"/>
    <w:rsid w:val="006A75D4"/>
    <w:rsid w:val="006A7770"/>
    <w:rsid w:val="006A7A65"/>
    <w:rsid w:val="006B04BB"/>
    <w:rsid w:val="006B0772"/>
    <w:rsid w:val="006B0822"/>
    <w:rsid w:val="006B0B37"/>
    <w:rsid w:val="006B1A6C"/>
    <w:rsid w:val="006B1C6F"/>
    <w:rsid w:val="006B1D8A"/>
    <w:rsid w:val="006B201A"/>
    <w:rsid w:val="006B384C"/>
    <w:rsid w:val="006B56AC"/>
    <w:rsid w:val="006B5C72"/>
    <w:rsid w:val="006B62A8"/>
    <w:rsid w:val="006B6CA5"/>
    <w:rsid w:val="006B7A3D"/>
    <w:rsid w:val="006C0E0A"/>
    <w:rsid w:val="006C1032"/>
    <w:rsid w:val="006C2F30"/>
    <w:rsid w:val="006C35ED"/>
    <w:rsid w:val="006C3DFA"/>
    <w:rsid w:val="006C6109"/>
    <w:rsid w:val="006D177E"/>
    <w:rsid w:val="006D1D8D"/>
    <w:rsid w:val="006D33C2"/>
    <w:rsid w:val="006D3989"/>
    <w:rsid w:val="006D3F62"/>
    <w:rsid w:val="006D4175"/>
    <w:rsid w:val="006D4E30"/>
    <w:rsid w:val="006D4F6F"/>
    <w:rsid w:val="006D570E"/>
    <w:rsid w:val="006D5DE8"/>
    <w:rsid w:val="006D7100"/>
    <w:rsid w:val="006E1F53"/>
    <w:rsid w:val="006E2948"/>
    <w:rsid w:val="006E2D49"/>
    <w:rsid w:val="006E3B3E"/>
    <w:rsid w:val="006E3FF1"/>
    <w:rsid w:val="006E4A9F"/>
    <w:rsid w:val="006E4E87"/>
    <w:rsid w:val="006E5A38"/>
    <w:rsid w:val="006E5F42"/>
    <w:rsid w:val="006E73D4"/>
    <w:rsid w:val="006E7985"/>
    <w:rsid w:val="006F04E8"/>
    <w:rsid w:val="006F0627"/>
    <w:rsid w:val="006F0A85"/>
    <w:rsid w:val="006F0EE0"/>
    <w:rsid w:val="006F5783"/>
    <w:rsid w:val="006F57CD"/>
    <w:rsid w:val="006F5D8E"/>
    <w:rsid w:val="006F6928"/>
    <w:rsid w:val="006F74FD"/>
    <w:rsid w:val="007024E8"/>
    <w:rsid w:val="007033C3"/>
    <w:rsid w:val="007035EE"/>
    <w:rsid w:val="00703C95"/>
    <w:rsid w:val="0070501D"/>
    <w:rsid w:val="00705C65"/>
    <w:rsid w:val="007064B9"/>
    <w:rsid w:val="00706978"/>
    <w:rsid w:val="007071A0"/>
    <w:rsid w:val="00710438"/>
    <w:rsid w:val="00710B27"/>
    <w:rsid w:val="00711C54"/>
    <w:rsid w:val="007122AB"/>
    <w:rsid w:val="00713549"/>
    <w:rsid w:val="007138FF"/>
    <w:rsid w:val="00715DCB"/>
    <w:rsid w:val="00716FD1"/>
    <w:rsid w:val="00720645"/>
    <w:rsid w:val="007206A6"/>
    <w:rsid w:val="00720AC5"/>
    <w:rsid w:val="0072165E"/>
    <w:rsid w:val="00721882"/>
    <w:rsid w:val="007218A7"/>
    <w:rsid w:val="007218AE"/>
    <w:rsid w:val="00721CA5"/>
    <w:rsid w:val="00721EB4"/>
    <w:rsid w:val="00722FE5"/>
    <w:rsid w:val="00723BAA"/>
    <w:rsid w:val="00724AA0"/>
    <w:rsid w:val="00724E7B"/>
    <w:rsid w:val="00725D05"/>
    <w:rsid w:val="00725D10"/>
    <w:rsid w:val="0073113A"/>
    <w:rsid w:val="00732313"/>
    <w:rsid w:val="00732476"/>
    <w:rsid w:val="00732DDC"/>
    <w:rsid w:val="00732E74"/>
    <w:rsid w:val="00733C85"/>
    <w:rsid w:val="00735417"/>
    <w:rsid w:val="007366FB"/>
    <w:rsid w:val="00737EF3"/>
    <w:rsid w:val="00740726"/>
    <w:rsid w:val="007412FF"/>
    <w:rsid w:val="007425A8"/>
    <w:rsid w:val="00744682"/>
    <w:rsid w:val="00750B5D"/>
    <w:rsid w:val="0075144A"/>
    <w:rsid w:val="007514E1"/>
    <w:rsid w:val="00751C6B"/>
    <w:rsid w:val="00752C10"/>
    <w:rsid w:val="00754042"/>
    <w:rsid w:val="007541F7"/>
    <w:rsid w:val="00754B9D"/>
    <w:rsid w:val="007556A2"/>
    <w:rsid w:val="00757438"/>
    <w:rsid w:val="00760A08"/>
    <w:rsid w:val="00761CC5"/>
    <w:rsid w:val="007625E9"/>
    <w:rsid w:val="00763580"/>
    <w:rsid w:val="007635DB"/>
    <w:rsid w:val="0076470A"/>
    <w:rsid w:val="007655F6"/>
    <w:rsid w:val="0076617F"/>
    <w:rsid w:val="007661AD"/>
    <w:rsid w:val="00766FB2"/>
    <w:rsid w:val="00767C0B"/>
    <w:rsid w:val="00770B68"/>
    <w:rsid w:val="00770F49"/>
    <w:rsid w:val="00771688"/>
    <w:rsid w:val="0077264B"/>
    <w:rsid w:val="007734D9"/>
    <w:rsid w:val="007756DB"/>
    <w:rsid w:val="00775993"/>
    <w:rsid w:val="007769C5"/>
    <w:rsid w:val="00776C2F"/>
    <w:rsid w:val="00776FCB"/>
    <w:rsid w:val="007770AD"/>
    <w:rsid w:val="00777247"/>
    <w:rsid w:val="00780FA3"/>
    <w:rsid w:val="007830B5"/>
    <w:rsid w:val="0078434A"/>
    <w:rsid w:val="00786AFD"/>
    <w:rsid w:val="007911F0"/>
    <w:rsid w:val="00791D97"/>
    <w:rsid w:val="00791E06"/>
    <w:rsid w:val="00793572"/>
    <w:rsid w:val="007935BF"/>
    <w:rsid w:val="00793B42"/>
    <w:rsid w:val="00794019"/>
    <w:rsid w:val="007944F5"/>
    <w:rsid w:val="0079600A"/>
    <w:rsid w:val="00796E5D"/>
    <w:rsid w:val="007A188E"/>
    <w:rsid w:val="007A2700"/>
    <w:rsid w:val="007A380D"/>
    <w:rsid w:val="007A3D1B"/>
    <w:rsid w:val="007A5453"/>
    <w:rsid w:val="007A589D"/>
    <w:rsid w:val="007B04D5"/>
    <w:rsid w:val="007B07E0"/>
    <w:rsid w:val="007B1630"/>
    <w:rsid w:val="007B1651"/>
    <w:rsid w:val="007B23D6"/>
    <w:rsid w:val="007B2985"/>
    <w:rsid w:val="007B2FA9"/>
    <w:rsid w:val="007B3491"/>
    <w:rsid w:val="007B3C54"/>
    <w:rsid w:val="007B4462"/>
    <w:rsid w:val="007B483E"/>
    <w:rsid w:val="007B5C57"/>
    <w:rsid w:val="007B5DF6"/>
    <w:rsid w:val="007B62E3"/>
    <w:rsid w:val="007B636B"/>
    <w:rsid w:val="007C0A98"/>
    <w:rsid w:val="007C38F6"/>
    <w:rsid w:val="007C3F57"/>
    <w:rsid w:val="007C5387"/>
    <w:rsid w:val="007C5BF1"/>
    <w:rsid w:val="007C66A3"/>
    <w:rsid w:val="007C6DC0"/>
    <w:rsid w:val="007C734D"/>
    <w:rsid w:val="007C7752"/>
    <w:rsid w:val="007C7CC8"/>
    <w:rsid w:val="007D0232"/>
    <w:rsid w:val="007D1FA5"/>
    <w:rsid w:val="007D279C"/>
    <w:rsid w:val="007D4405"/>
    <w:rsid w:val="007D4DB0"/>
    <w:rsid w:val="007D654D"/>
    <w:rsid w:val="007D6DC8"/>
    <w:rsid w:val="007E0307"/>
    <w:rsid w:val="007E0BEA"/>
    <w:rsid w:val="007E1686"/>
    <w:rsid w:val="007E2C79"/>
    <w:rsid w:val="007E30D0"/>
    <w:rsid w:val="007E3920"/>
    <w:rsid w:val="007E3978"/>
    <w:rsid w:val="007E3E4B"/>
    <w:rsid w:val="007E4070"/>
    <w:rsid w:val="007E47D8"/>
    <w:rsid w:val="007E5927"/>
    <w:rsid w:val="007E596E"/>
    <w:rsid w:val="007E7022"/>
    <w:rsid w:val="007E72B5"/>
    <w:rsid w:val="007F0F97"/>
    <w:rsid w:val="007F1146"/>
    <w:rsid w:val="007F11DF"/>
    <w:rsid w:val="007F1D30"/>
    <w:rsid w:val="007F1DE9"/>
    <w:rsid w:val="007F1E58"/>
    <w:rsid w:val="007F27EE"/>
    <w:rsid w:val="007F2A10"/>
    <w:rsid w:val="007F474A"/>
    <w:rsid w:val="007F50A5"/>
    <w:rsid w:val="007F79EA"/>
    <w:rsid w:val="008010AB"/>
    <w:rsid w:val="00801D62"/>
    <w:rsid w:val="00802342"/>
    <w:rsid w:val="008039EB"/>
    <w:rsid w:val="0080416B"/>
    <w:rsid w:val="0080510B"/>
    <w:rsid w:val="00805873"/>
    <w:rsid w:val="00805CA7"/>
    <w:rsid w:val="00806094"/>
    <w:rsid w:val="00806A29"/>
    <w:rsid w:val="00807FD6"/>
    <w:rsid w:val="00810292"/>
    <w:rsid w:val="00811E22"/>
    <w:rsid w:val="00815112"/>
    <w:rsid w:val="0081668E"/>
    <w:rsid w:val="00816C57"/>
    <w:rsid w:val="00820477"/>
    <w:rsid w:val="008224E1"/>
    <w:rsid w:val="00823F40"/>
    <w:rsid w:val="008243FC"/>
    <w:rsid w:val="0082499B"/>
    <w:rsid w:val="008255CA"/>
    <w:rsid w:val="008261BE"/>
    <w:rsid w:val="008267B4"/>
    <w:rsid w:val="00826CCA"/>
    <w:rsid w:val="00826DB9"/>
    <w:rsid w:val="008275E1"/>
    <w:rsid w:val="00830605"/>
    <w:rsid w:val="00833661"/>
    <w:rsid w:val="00835C39"/>
    <w:rsid w:val="008361AF"/>
    <w:rsid w:val="00836712"/>
    <w:rsid w:val="00837FEE"/>
    <w:rsid w:val="00841175"/>
    <w:rsid w:val="00842BAB"/>
    <w:rsid w:val="008431EF"/>
    <w:rsid w:val="008434A1"/>
    <w:rsid w:val="00843D37"/>
    <w:rsid w:val="00843DCB"/>
    <w:rsid w:val="0084540E"/>
    <w:rsid w:val="0084596F"/>
    <w:rsid w:val="008459DC"/>
    <w:rsid w:val="00845C25"/>
    <w:rsid w:val="008465C6"/>
    <w:rsid w:val="00846788"/>
    <w:rsid w:val="0084689B"/>
    <w:rsid w:val="00847045"/>
    <w:rsid w:val="00850BAE"/>
    <w:rsid w:val="0085135A"/>
    <w:rsid w:val="008513FA"/>
    <w:rsid w:val="008515F0"/>
    <w:rsid w:val="0085192B"/>
    <w:rsid w:val="00851D7C"/>
    <w:rsid w:val="00852BF9"/>
    <w:rsid w:val="00854B1E"/>
    <w:rsid w:val="008557B6"/>
    <w:rsid w:val="0085753F"/>
    <w:rsid w:val="00857928"/>
    <w:rsid w:val="00857E1B"/>
    <w:rsid w:val="00860D79"/>
    <w:rsid w:val="00861227"/>
    <w:rsid w:val="0086237E"/>
    <w:rsid w:val="00863EA6"/>
    <w:rsid w:val="0086509C"/>
    <w:rsid w:val="00865A99"/>
    <w:rsid w:val="00866300"/>
    <w:rsid w:val="0086645E"/>
    <w:rsid w:val="00870FDF"/>
    <w:rsid w:val="0087183D"/>
    <w:rsid w:val="00875364"/>
    <w:rsid w:val="00876EB9"/>
    <w:rsid w:val="00876EE4"/>
    <w:rsid w:val="00877CF1"/>
    <w:rsid w:val="00880537"/>
    <w:rsid w:val="00881231"/>
    <w:rsid w:val="0088165C"/>
    <w:rsid w:val="008819B9"/>
    <w:rsid w:val="00882A8B"/>
    <w:rsid w:val="00882C69"/>
    <w:rsid w:val="00884D56"/>
    <w:rsid w:val="00885594"/>
    <w:rsid w:val="00885C8D"/>
    <w:rsid w:val="0088695C"/>
    <w:rsid w:val="0088747F"/>
    <w:rsid w:val="00887CBD"/>
    <w:rsid w:val="00890C3A"/>
    <w:rsid w:val="00892173"/>
    <w:rsid w:val="00893C5F"/>
    <w:rsid w:val="008954D3"/>
    <w:rsid w:val="00895BC9"/>
    <w:rsid w:val="00895BFD"/>
    <w:rsid w:val="008975A1"/>
    <w:rsid w:val="00897A89"/>
    <w:rsid w:val="008A0BFE"/>
    <w:rsid w:val="008A0D9A"/>
    <w:rsid w:val="008A217B"/>
    <w:rsid w:val="008A47DF"/>
    <w:rsid w:val="008A48A3"/>
    <w:rsid w:val="008A48E4"/>
    <w:rsid w:val="008A771D"/>
    <w:rsid w:val="008A78A6"/>
    <w:rsid w:val="008B0E73"/>
    <w:rsid w:val="008B2C27"/>
    <w:rsid w:val="008B3206"/>
    <w:rsid w:val="008B4F8E"/>
    <w:rsid w:val="008B64DB"/>
    <w:rsid w:val="008C0106"/>
    <w:rsid w:val="008C0B42"/>
    <w:rsid w:val="008C1B12"/>
    <w:rsid w:val="008C1F5F"/>
    <w:rsid w:val="008C37CB"/>
    <w:rsid w:val="008C3953"/>
    <w:rsid w:val="008C4259"/>
    <w:rsid w:val="008C4F1B"/>
    <w:rsid w:val="008C60A2"/>
    <w:rsid w:val="008C616E"/>
    <w:rsid w:val="008C698F"/>
    <w:rsid w:val="008C6C36"/>
    <w:rsid w:val="008C6D27"/>
    <w:rsid w:val="008D2B0B"/>
    <w:rsid w:val="008D2B57"/>
    <w:rsid w:val="008D39DF"/>
    <w:rsid w:val="008D604C"/>
    <w:rsid w:val="008D631C"/>
    <w:rsid w:val="008D6969"/>
    <w:rsid w:val="008E0395"/>
    <w:rsid w:val="008E0D3B"/>
    <w:rsid w:val="008E255D"/>
    <w:rsid w:val="008E382D"/>
    <w:rsid w:val="008E3979"/>
    <w:rsid w:val="008E4DF6"/>
    <w:rsid w:val="008E5653"/>
    <w:rsid w:val="008E75A6"/>
    <w:rsid w:val="008F06BC"/>
    <w:rsid w:val="008F1292"/>
    <w:rsid w:val="008F1EF0"/>
    <w:rsid w:val="008F1F76"/>
    <w:rsid w:val="008F29AE"/>
    <w:rsid w:val="008F4B58"/>
    <w:rsid w:val="008F4C95"/>
    <w:rsid w:val="008F6B5C"/>
    <w:rsid w:val="0090007D"/>
    <w:rsid w:val="009007CC"/>
    <w:rsid w:val="00900A57"/>
    <w:rsid w:val="00900C1C"/>
    <w:rsid w:val="00902A5A"/>
    <w:rsid w:val="00902F39"/>
    <w:rsid w:val="00903741"/>
    <w:rsid w:val="009075EB"/>
    <w:rsid w:val="009126A3"/>
    <w:rsid w:val="00912ECC"/>
    <w:rsid w:val="00913F7D"/>
    <w:rsid w:val="009154EB"/>
    <w:rsid w:val="009171A0"/>
    <w:rsid w:val="00923823"/>
    <w:rsid w:val="009258BA"/>
    <w:rsid w:val="00927668"/>
    <w:rsid w:val="009279E5"/>
    <w:rsid w:val="00930C9D"/>
    <w:rsid w:val="00932A93"/>
    <w:rsid w:val="00932DDC"/>
    <w:rsid w:val="00933DAB"/>
    <w:rsid w:val="009355C4"/>
    <w:rsid w:val="00935D96"/>
    <w:rsid w:val="0093617A"/>
    <w:rsid w:val="0093765E"/>
    <w:rsid w:val="00937D8B"/>
    <w:rsid w:val="0094155E"/>
    <w:rsid w:val="00942BE4"/>
    <w:rsid w:val="00942FF8"/>
    <w:rsid w:val="00944CFA"/>
    <w:rsid w:val="009469F6"/>
    <w:rsid w:val="0094732F"/>
    <w:rsid w:val="0094738F"/>
    <w:rsid w:val="009474DB"/>
    <w:rsid w:val="009504E2"/>
    <w:rsid w:val="00950743"/>
    <w:rsid w:val="009520F0"/>
    <w:rsid w:val="00953AE4"/>
    <w:rsid w:val="009543AA"/>
    <w:rsid w:val="00955CBE"/>
    <w:rsid w:val="00956079"/>
    <w:rsid w:val="0095640B"/>
    <w:rsid w:val="00956A4F"/>
    <w:rsid w:val="00957255"/>
    <w:rsid w:val="00957494"/>
    <w:rsid w:val="00957775"/>
    <w:rsid w:val="0096094F"/>
    <w:rsid w:val="00960A45"/>
    <w:rsid w:val="00960D6E"/>
    <w:rsid w:val="00961890"/>
    <w:rsid w:val="00962179"/>
    <w:rsid w:val="00962791"/>
    <w:rsid w:val="00962C83"/>
    <w:rsid w:val="00965DC2"/>
    <w:rsid w:val="00966F91"/>
    <w:rsid w:val="009678BD"/>
    <w:rsid w:val="0097017C"/>
    <w:rsid w:val="0097067D"/>
    <w:rsid w:val="00972E86"/>
    <w:rsid w:val="0097351D"/>
    <w:rsid w:val="00973D52"/>
    <w:rsid w:val="0097422A"/>
    <w:rsid w:val="00975515"/>
    <w:rsid w:val="0097562B"/>
    <w:rsid w:val="00981F11"/>
    <w:rsid w:val="0098222A"/>
    <w:rsid w:val="00982E85"/>
    <w:rsid w:val="00982EEB"/>
    <w:rsid w:val="00983C61"/>
    <w:rsid w:val="00983CE1"/>
    <w:rsid w:val="0099059E"/>
    <w:rsid w:val="009920C0"/>
    <w:rsid w:val="00992F21"/>
    <w:rsid w:val="00994037"/>
    <w:rsid w:val="00994481"/>
    <w:rsid w:val="0099494C"/>
    <w:rsid w:val="00994F05"/>
    <w:rsid w:val="00994FD6"/>
    <w:rsid w:val="00995591"/>
    <w:rsid w:val="0099624B"/>
    <w:rsid w:val="009A0730"/>
    <w:rsid w:val="009A2B11"/>
    <w:rsid w:val="009A33E2"/>
    <w:rsid w:val="009A4156"/>
    <w:rsid w:val="009A5455"/>
    <w:rsid w:val="009A5C7C"/>
    <w:rsid w:val="009A6281"/>
    <w:rsid w:val="009A7E4B"/>
    <w:rsid w:val="009B0C97"/>
    <w:rsid w:val="009B0E09"/>
    <w:rsid w:val="009B28C7"/>
    <w:rsid w:val="009B3339"/>
    <w:rsid w:val="009B45AC"/>
    <w:rsid w:val="009B5BFE"/>
    <w:rsid w:val="009B70BF"/>
    <w:rsid w:val="009C17C5"/>
    <w:rsid w:val="009C1D00"/>
    <w:rsid w:val="009C29D8"/>
    <w:rsid w:val="009C6467"/>
    <w:rsid w:val="009D0275"/>
    <w:rsid w:val="009D043B"/>
    <w:rsid w:val="009D0913"/>
    <w:rsid w:val="009D15A0"/>
    <w:rsid w:val="009D1B4E"/>
    <w:rsid w:val="009D3D19"/>
    <w:rsid w:val="009D4EA3"/>
    <w:rsid w:val="009D5071"/>
    <w:rsid w:val="009D5AE9"/>
    <w:rsid w:val="009D6869"/>
    <w:rsid w:val="009D6883"/>
    <w:rsid w:val="009D7466"/>
    <w:rsid w:val="009E0E26"/>
    <w:rsid w:val="009E1C62"/>
    <w:rsid w:val="009E1EE9"/>
    <w:rsid w:val="009E1F11"/>
    <w:rsid w:val="009E2055"/>
    <w:rsid w:val="009E23FE"/>
    <w:rsid w:val="009E4247"/>
    <w:rsid w:val="009E4940"/>
    <w:rsid w:val="009E4979"/>
    <w:rsid w:val="009E4F76"/>
    <w:rsid w:val="009E5B5E"/>
    <w:rsid w:val="009E7140"/>
    <w:rsid w:val="009E728C"/>
    <w:rsid w:val="009E7525"/>
    <w:rsid w:val="009E791C"/>
    <w:rsid w:val="009F0D46"/>
    <w:rsid w:val="009F1066"/>
    <w:rsid w:val="009F11B7"/>
    <w:rsid w:val="009F2E3B"/>
    <w:rsid w:val="009F4352"/>
    <w:rsid w:val="009F4B48"/>
    <w:rsid w:val="009F58EB"/>
    <w:rsid w:val="009F5AEC"/>
    <w:rsid w:val="009F6AEF"/>
    <w:rsid w:val="009F712D"/>
    <w:rsid w:val="009F7234"/>
    <w:rsid w:val="009F7B59"/>
    <w:rsid w:val="009F7B93"/>
    <w:rsid w:val="00A016DA"/>
    <w:rsid w:val="00A01BED"/>
    <w:rsid w:val="00A020DA"/>
    <w:rsid w:val="00A02F88"/>
    <w:rsid w:val="00A0368B"/>
    <w:rsid w:val="00A0452F"/>
    <w:rsid w:val="00A04697"/>
    <w:rsid w:val="00A047E7"/>
    <w:rsid w:val="00A04876"/>
    <w:rsid w:val="00A04AAB"/>
    <w:rsid w:val="00A04C50"/>
    <w:rsid w:val="00A0501D"/>
    <w:rsid w:val="00A06D8A"/>
    <w:rsid w:val="00A070F6"/>
    <w:rsid w:val="00A073DB"/>
    <w:rsid w:val="00A07BF0"/>
    <w:rsid w:val="00A10679"/>
    <w:rsid w:val="00A13395"/>
    <w:rsid w:val="00A14A84"/>
    <w:rsid w:val="00A14F92"/>
    <w:rsid w:val="00A169CF"/>
    <w:rsid w:val="00A16A68"/>
    <w:rsid w:val="00A16AF9"/>
    <w:rsid w:val="00A20BB3"/>
    <w:rsid w:val="00A219DD"/>
    <w:rsid w:val="00A22C5B"/>
    <w:rsid w:val="00A23946"/>
    <w:rsid w:val="00A23F42"/>
    <w:rsid w:val="00A267AA"/>
    <w:rsid w:val="00A27956"/>
    <w:rsid w:val="00A3024E"/>
    <w:rsid w:val="00A3531C"/>
    <w:rsid w:val="00A354D0"/>
    <w:rsid w:val="00A35B74"/>
    <w:rsid w:val="00A378F8"/>
    <w:rsid w:val="00A37A76"/>
    <w:rsid w:val="00A37B46"/>
    <w:rsid w:val="00A404FE"/>
    <w:rsid w:val="00A406E3"/>
    <w:rsid w:val="00A407BF"/>
    <w:rsid w:val="00A407E8"/>
    <w:rsid w:val="00A40FC8"/>
    <w:rsid w:val="00A41026"/>
    <w:rsid w:val="00A418F3"/>
    <w:rsid w:val="00A42958"/>
    <w:rsid w:val="00A435A5"/>
    <w:rsid w:val="00A438DB"/>
    <w:rsid w:val="00A43A98"/>
    <w:rsid w:val="00A43FB0"/>
    <w:rsid w:val="00A442FD"/>
    <w:rsid w:val="00A44BCF"/>
    <w:rsid w:val="00A44CE7"/>
    <w:rsid w:val="00A44F6E"/>
    <w:rsid w:val="00A4585E"/>
    <w:rsid w:val="00A45FF0"/>
    <w:rsid w:val="00A51085"/>
    <w:rsid w:val="00A51B3B"/>
    <w:rsid w:val="00A51CB0"/>
    <w:rsid w:val="00A5311D"/>
    <w:rsid w:val="00A535F0"/>
    <w:rsid w:val="00A538A3"/>
    <w:rsid w:val="00A53B8D"/>
    <w:rsid w:val="00A54970"/>
    <w:rsid w:val="00A54E9B"/>
    <w:rsid w:val="00A550CF"/>
    <w:rsid w:val="00A551DC"/>
    <w:rsid w:val="00A5580F"/>
    <w:rsid w:val="00A56A84"/>
    <w:rsid w:val="00A57DAA"/>
    <w:rsid w:val="00A60640"/>
    <w:rsid w:val="00A6084A"/>
    <w:rsid w:val="00A6119F"/>
    <w:rsid w:val="00A62A2C"/>
    <w:rsid w:val="00A63650"/>
    <w:rsid w:val="00A64817"/>
    <w:rsid w:val="00A64D4B"/>
    <w:rsid w:val="00A64EF0"/>
    <w:rsid w:val="00A650A6"/>
    <w:rsid w:val="00A70816"/>
    <w:rsid w:val="00A70FF3"/>
    <w:rsid w:val="00A71C4C"/>
    <w:rsid w:val="00A72BFD"/>
    <w:rsid w:val="00A7327F"/>
    <w:rsid w:val="00A736CF"/>
    <w:rsid w:val="00A7393A"/>
    <w:rsid w:val="00A73AAE"/>
    <w:rsid w:val="00A73C65"/>
    <w:rsid w:val="00A74065"/>
    <w:rsid w:val="00A77355"/>
    <w:rsid w:val="00A775F7"/>
    <w:rsid w:val="00A80A58"/>
    <w:rsid w:val="00A81536"/>
    <w:rsid w:val="00A8261C"/>
    <w:rsid w:val="00A83F0B"/>
    <w:rsid w:val="00A84237"/>
    <w:rsid w:val="00A8485E"/>
    <w:rsid w:val="00A84F35"/>
    <w:rsid w:val="00A850EB"/>
    <w:rsid w:val="00A85743"/>
    <w:rsid w:val="00A86122"/>
    <w:rsid w:val="00A8729D"/>
    <w:rsid w:val="00A874E9"/>
    <w:rsid w:val="00A87777"/>
    <w:rsid w:val="00A91A98"/>
    <w:rsid w:val="00A927DA"/>
    <w:rsid w:val="00A932F2"/>
    <w:rsid w:val="00A93C4F"/>
    <w:rsid w:val="00A94337"/>
    <w:rsid w:val="00A968A5"/>
    <w:rsid w:val="00A97C00"/>
    <w:rsid w:val="00AA05D7"/>
    <w:rsid w:val="00AA0F88"/>
    <w:rsid w:val="00AA11AB"/>
    <w:rsid w:val="00AA20AB"/>
    <w:rsid w:val="00AA2EE0"/>
    <w:rsid w:val="00AA323E"/>
    <w:rsid w:val="00AA3BC6"/>
    <w:rsid w:val="00AA3CE8"/>
    <w:rsid w:val="00AA4448"/>
    <w:rsid w:val="00AA575A"/>
    <w:rsid w:val="00AA61C1"/>
    <w:rsid w:val="00AA6D3D"/>
    <w:rsid w:val="00AB20B5"/>
    <w:rsid w:val="00AB2EEC"/>
    <w:rsid w:val="00AB33F6"/>
    <w:rsid w:val="00AB3FC5"/>
    <w:rsid w:val="00AB420E"/>
    <w:rsid w:val="00AB5611"/>
    <w:rsid w:val="00AB594A"/>
    <w:rsid w:val="00AB6619"/>
    <w:rsid w:val="00AB6A76"/>
    <w:rsid w:val="00AB7EF9"/>
    <w:rsid w:val="00AC1871"/>
    <w:rsid w:val="00AC2661"/>
    <w:rsid w:val="00AC301B"/>
    <w:rsid w:val="00AC3020"/>
    <w:rsid w:val="00AC4F66"/>
    <w:rsid w:val="00AC7F16"/>
    <w:rsid w:val="00AD048E"/>
    <w:rsid w:val="00AD0A9D"/>
    <w:rsid w:val="00AD3817"/>
    <w:rsid w:val="00AD6476"/>
    <w:rsid w:val="00AD672E"/>
    <w:rsid w:val="00AD782E"/>
    <w:rsid w:val="00AE0396"/>
    <w:rsid w:val="00AE1AB0"/>
    <w:rsid w:val="00AE29C5"/>
    <w:rsid w:val="00AE55FF"/>
    <w:rsid w:val="00AE5F41"/>
    <w:rsid w:val="00AE695A"/>
    <w:rsid w:val="00AF0410"/>
    <w:rsid w:val="00AF08FF"/>
    <w:rsid w:val="00AF2956"/>
    <w:rsid w:val="00AF3BC7"/>
    <w:rsid w:val="00AF49BE"/>
    <w:rsid w:val="00AF6A45"/>
    <w:rsid w:val="00B00527"/>
    <w:rsid w:val="00B006E7"/>
    <w:rsid w:val="00B00A7D"/>
    <w:rsid w:val="00B011B9"/>
    <w:rsid w:val="00B023C2"/>
    <w:rsid w:val="00B02518"/>
    <w:rsid w:val="00B0293B"/>
    <w:rsid w:val="00B02EEE"/>
    <w:rsid w:val="00B0321A"/>
    <w:rsid w:val="00B035C2"/>
    <w:rsid w:val="00B03BE3"/>
    <w:rsid w:val="00B0444D"/>
    <w:rsid w:val="00B06292"/>
    <w:rsid w:val="00B06343"/>
    <w:rsid w:val="00B0683B"/>
    <w:rsid w:val="00B06B1E"/>
    <w:rsid w:val="00B07FD8"/>
    <w:rsid w:val="00B10356"/>
    <w:rsid w:val="00B10C97"/>
    <w:rsid w:val="00B11A90"/>
    <w:rsid w:val="00B11F2F"/>
    <w:rsid w:val="00B12AE7"/>
    <w:rsid w:val="00B12BA3"/>
    <w:rsid w:val="00B13228"/>
    <w:rsid w:val="00B14169"/>
    <w:rsid w:val="00B14F92"/>
    <w:rsid w:val="00B15332"/>
    <w:rsid w:val="00B173B5"/>
    <w:rsid w:val="00B17935"/>
    <w:rsid w:val="00B17A57"/>
    <w:rsid w:val="00B21BC4"/>
    <w:rsid w:val="00B21DE5"/>
    <w:rsid w:val="00B22202"/>
    <w:rsid w:val="00B232C1"/>
    <w:rsid w:val="00B23C57"/>
    <w:rsid w:val="00B23CE0"/>
    <w:rsid w:val="00B23FA4"/>
    <w:rsid w:val="00B24C42"/>
    <w:rsid w:val="00B25836"/>
    <w:rsid w:val="00B25B1E"/>
    <w:rsid w:val="00B277A1"/>
    <w:rsid w:val="00B309F5"/>
    <w:rsid w:val="00B315DE"/>
    <w:rsid w:val="00B31A1E"/>
    <w:rsid w:val="00B32323"/>
    <w:rsid w:val="00B32BA6"/>
    <w:rsid w:val="00B32F59"/>
    <w:rsid w:val="00B32F9E"/>
    <w:rsid w:val="00B3327C"/>
    <w:rsid w:val="00B337A5"/>
    <w:rsid w:val="00B33905"/>
    <w:rsid w:val="00B33981"/>
    <w:rsid w:val="00B34642"/>
    <w:rsid w:val="00B34BB6"/>
    <w:rsid w:val="00B35810"/>
    <w:rsid w:val="00B35942"/>
    <w:rsid w:val="00B35EC0"/>
    <w:rsid w:val="00B36157"/>
    <w:rsid w:val="00B36D1A"/>
    <w:rsid w:val="00B36F7B"/>
    <w:rsid w:val="00B37C19"/>
    <w:rsid w:val="00B40006"/>
    <w:rsid w:val="00B40DF2"/>
    <w:rsid w:val="00B41A23"/>
    <w:rsid w:val="00B426DB"/>
    <w:rsid w:val="00B42E47"/>
    <w:rsid w:val="00B452D5"/>
    <w:rsid w:val="00B45D7A"/>
    <w:rsid w:val="00B46C7F"/>
    <w:rsid w:val="00B46EBE"/>
    <w:rsid w:val="00B46F7F"/>
    <w:rsid w:val="00B47FD8"/>
    <w:rsid w:val="00B503FC"/>
    <w:rsid w:val="00B51165"/>
    <w:rsid w:val="00B5251C"/>
    <w:rsid w:val="00B544A1"/>
    <w:rsid w:val="00B544E3"/>
    <w:rsid w:val="00B55CCC"/>
    <w:rsid w:val="00B564BB"/>
    <w:rsid w:val="00B57FB9"/>
    <w:rsid w:val="00B60AD9"/>
    <w:rsid w:val="00B6249A"/>
    <w:rsid w:val="00B63132"/>
    <w:rsid w:val="00B633D7"/>
    <w:rsid w:val="00B6391A"/>
    <w:rsid w:val="00B656DE"/>
    <w:rsid w:val="00B701FF"/>
    <w:rsid w:val="00B71125"/>
    <w:rsid w:val="00B71A3D"/>
    <w:rsid w:val="00B71F6D"/>
    <w:rsid w:val="00B7237B"/>
    <w:rsid w:val="00B72BC2"/>
    <w:rsid w:val="00B7328C"/>
    <w:rsid w:val="00B734B2"/>
    <w:rsid w:val="00B7379B"/>
    <w:rsid w:val="00B75651"/>
    <w:rsid w:val="00B758D5"/>
    <w:rsid w:val="00B75A2A"/>
    <w:rsid w:val="00B75B44"/>
    <w:rsid w:val="00B75E64"/>
    <w:rsid w:val="00B7658C"/>
    <w:rsid w:val="00B766D0"/>
    <w:rsid w:val="00B76778"/>
    <w:rsid w:val="00B76A47"/>
    <w:rsid w:val="00B77876"/>
    <w:rsid w:val="00B77D25"/>
    <w:rsid w:val="00B8185C"/>
    <w:rsid w:val="00B81A99"/>
    <w:rsid w:val="00B81FDF"/>
    <w:rsid w:val="00B831A2"/>
    <w:rsid w:val="00B83C6E"/>
    <w:rsid w:val="00B84565"/>
    <w:rsid w:val="00B849C4"/>
    <w:rsid w:val="00B854F6"/>
    <w:rsid w:val="00B8584C"/>
    <w:rsid w:val="00B85D58"/>
    <w:rsid w:val="00B8639A"/>
    <w:rsid w:val="00B86DBF"/>
    <w:rsid w:val="00B87E26"/>
    <w:rsid w:val="00B90182"/>
    <w:rsid w:val="00B92C3F"/>
    <w:rsid w:val="00B931A6"/>
    <w:rsid w:val="00B936D5"/>
    <w:rsid w:val="00B94E56"/>
    <w:rsid w:val="00B960C1"/>
    <w:rsid w:val="00B96141"/>
    <w:rsid w:val="00B96613"/>
    <w:rsid w:val="00B97A8F"/>
    <w:rsid w:val="00BA200A"/>
    <w:rsid w:val="00BA4B11"/>
    <w:rsid w:val="00BA5302"/>
    <w:rsid w:val="00BA535C"/>
    <w:rsid w:val="00BA6923"/>
    <w:rsid w:val="00BA6D57"/>
    <w:rsid w:val="00BA6FA9"/>
    <w:rsid w:val="00BA7057"/>
    <w:rsid w:val="00BA7236"/>
    <w:rsid w:val="00BA72F8"/>
    <w:rsid w:val="00BB1C97"/>
    <w:rsid w:val="00BB1D7F"/>
    <w:rsid w:val="00BB1F49"/>
    <w:rsid w:val="00BB32F8"/>
    <w:rsid w:val="00BB3393"/>
    <w:rsid w:val="00BB3E96"/>
    <w:rsid w:val="00BB3F6F"/>
    <w:rsid w:val="00BB4255"/>
    <w:rsid w:val="00BB489A"/>
    <w:rsid w:val="00BB5CDB"/>
    <w:rsid w:val="00BB71A6"/>
    <w:rsid w:val="00BB7C65"/>
    <w:rsid w:val="00BC2F6D"/>
    <w:rsid w:val="00BC31A0"/>
    <w:rsid w:val="00BC583B"/>
    <w:rsid w:val="00BD09BB"/>
    <w:rsid w:val="00BD0E04"/>
    <w:rsid w:val="00BD1220"/>
    <w:rsid w:val="00BD33AD"/>
    <w:rsid w:val="00BD4929"/>
    <w:rsid w:val="00BD548C"/>
    <w:rsid w:val="00BD567A"/>
    <w:rsid w:val="00BD6098"/>
    <w:rsid w:val="00BD7799"/>
    <w:rsid w:val="00BD7A1D"/>
    <w:rsid w:val="00BD7C3B"/>
    <w:rsid w:val="00BE08BF"/>
    <w:rsid w:val="00BE0953"/>
    <w:rsid w:val="00BE0C55"/>
    <w:rsid w:val="00BE1A08"/>
    <w:rsid w:val="00BE1AC9"/>
    <w:rsid w:val="00BE3FB7"/>
    <w:rsid w:val="00BE3FD7"/>
    <w:rsid w:val="00BE427C"/>
    <w:rsid w:val="00BE43A1"/>
    <w:rsid w:val="00BE7B11"/>
    <w:rsid w:val="00BF24F9"/>
    <w:rsid w:val="00BF2723"/>
    <w:rsid w:val="00BF6057"/>
    <w:rsid w:val="00BF6678"/>
    <w:rsid w:val="00BF6972"/>
    <w:rsid w:val="00BF7950"/>
    <w:rsid w:val="00C00A9B"/>
    <w:rsid w:val="00C00F22"/>
    <w:rsid w:val="00C01148"/>
    <w:rsid w:val="00C02C9F"/>
    <w:rsid w:val="00C05BC2"/>
    <w:rsid w:val="00C06459"/>
    <w:rsid w:val="00C07413"/>
    <w:rsid w:val="00C11392"/>
    <w:rsid w:val="00C11AAF"/>
    <w:rsid w:val="00C121E9"/>
    <w:rsid w:val="00C1266B"/>
    <w:rsid w:val="00C127E3"/>
    <w:rsid w:val="00C13D91"/>
    <w:rsid w:val="00C14B51"/>
    <w:rsid w:val="00C17EC6"/>
    <w:rsid w:val="00C17F32"/>
    <w:rsid w:val="00C2035B"/>
    <w:rsid w:val="00C22212"/>
    <w:rsid w:val="00C223DA"/>
    <w:rsid w:val="00C22BF1"/>
    <w:rsid w:val="00C24ABD"/>
    <w:rsid w:val="00C25819"/>
    <w:rsid w:val="00C264FA"/>
    <w:rsid w:val="00C2700A"/>
    <w:rsid w:val="00C27135"/>
    <w:rsid w:val="00C273D7"/>
    <w:rsid w:val="00C303F2"/>
    <w:rsid w:val="00C305C0"/>
    <w:rsid w:val="00C30F49"/>
    <w:rsid w:val="00C3134D"/>
    <w:rsid w:val="00C32D25"/>
    <w:rsid w:val="00C33538"/>
    <w:rsid w:val="00C41A30"/>
    <w:rsid w:val="00C41AE1"/>
    <w:rsid w:val="00C43191"/>
    <w:rsid w:val="00C4513D"/>
    <w:rsid w:val="00C456D9"/>
    <w:rsid w:val="00C45BEC"/>
    <w:rsid w:val="00C463F2"/>
    <w:rsid w:val="00C510CB"/>
    <w:rsid w:val="00C511D6"/>
    <w:rsid w:val="00C52271"/>
    <w:rsid w:val="00C53A49"/>
    <w:rsid w:val="00C542D0"/>
    <w:rsid w:val="00C5497F"/>
    <w:rsid w:val="00C56003"/>
    <w:rsid w:val="00C6014E"/>
    <w:rsid w:val="00C60D37"/>
    <w:rsid w:val="00C6149D"/>
    <w:rsid w:val="00C63833"/>
    <w:rsid w:val="00C63C02"/>
    <w:rsid w:val="00C654D4"/>
    <w:rsid w:val="00C65C01"/>
    <w:rsid w:val="00C66ADD"/>
    <w:rsid w:val="00C66B60"/>
    <w:rsid w:val="00C6702F"/>
    <w:rsid w:val="00C71A19"/>
    <w:rsid w:val="00C71AE5"/>
    <w:rsid w:val="00C71ED9"/>
    <w:rsid w:val="00C7229E"/>
    <w:rsid w:val="00C73565"/>
    <w:rsid w:val="00C73AF4"/>
    <w:rsid w:val="00C74B89"/>
    <w:rsid w:val="00C801E6"/>
    <w:rsid w:val="00C81470"/>
    <w:rsid w:val="00C82BB0"/>
    <w:rsid w:val="00C83A36"/>
    <w:rsid w:val="00C85562"/>
    <w:rsid w:val="00C85BF4"/>
    <w:rsid w:val="00C86C21"/>
    <w:rsid w:val="00C871E9"/>
    <w:rsid w:val="00C90DAA"/>
    <w:rsid w:val="00C9104A"/>
    <w:rsid w:val="00C9201D"/>
    <w:rsid w:val="00C94999"/>
    <w:rsid w:val="00C94D3E"/>
    <w:rsid w:val="00C953EC"/>
    <w:rsid w:val="00C954A3"/>
    <w:rsid w:val="00CA0D9A"/>
    <w:rsid w:val="00CA1ACF"/>
    <w:rsid w:val="00CA2086"/>
    <w:rsid w:val="00CA2310"/>
    <w:rsid w:val="00CA2C6B"/>
    <w:rsid w:val="00CA3585"/>
    <w:rsid w:val="00CA41A7"/>
    <w:rsid w:val="00CA4A3D"/>
    <w:rsid w:val="00CA4B67"/>
    <w:rsid w:val="00CB0858"/>
    <w:rsid w:val="00CB0BDC"/>
    <w:rsid w:val="00CB1373"/>
    <w:rsid w:val="00CB14DD"/>
    <w:rsid w:val="00CB3DE1"/>
    <w:rsid w:val="00CB40AE"/>
    <w:rsid w:val="00CB42F7"/>
    <w:rsid w:val="00CB4BB6"/>
    <w:rsid w:val="00CB7902"/>
    <w:rsid w:val="00CC11D1"/>
    <w:rsid w:val="00CC1289"/>
    <w:rsid w:val="00CC137C"/>
    <w:rsid w:val="00CC1583"/>
    <w:rsid w:val="00CC2806"/>
    <w:rsid w:val="00CC4D64"/>
    <w:rsid w:val="00CC501D"/>
    <w:rsid w:val="00CC617A"/>
    <w:rsid w:val="00CC78C0"/>
    <w:rsid w:val="00CD00DB"/>
    <w:rsid w:val="00CD2159"/>
    <w:rsid w:val="00CD22A1"/>
    <w:rsid w:val="00CD3456"/>
    <w:rsid w:val="00CD4D9B"/>
    <w:rsid w:val="00CD5944"/>
    <w:rsid w:val="00CD7913"/>
    <w:rsid w:val="00CE2BD1"/>
    <w:rsid w:val="00CE3DF2"/>
    <w:rsid w:val="00CE4430"/>
    <w:rsid w:val="00CE4C3E"/>
    <w:rsid w:val="00CE4E1C"/>
    <w:rsid w:val="00CE50C1"/>
    <w:rsid w:val="00CE5488"/>
    <w:rsid w:val="00CE6C2D"/>
    <w:rsid w:val="00CE6E19"/>
    <w:rsid w:val="00CE715A"/>
    <w:rsid w:val="00CE7AA9"/>
    <w:rsid w:val="00CF04F4"/>
    <w:rsid w:val="00CF081E"/>
    <w:rsid w:val="00CF1583"/>
    <w:rsid w:val="00CF18B6"/>
    <w:rsid w:val="00CF2056"/>
    <w:rsid w:val="00CF2090"/>
    <w:rsid w:val="00CF2165"/>
    <w:rsid w:val="00CF266A"/>
    <w:rsid w:val="00CF2775"/>
    <w:rsid w:val="00CF2F4C"/>
    <w:rsid w:val="00CF2F70"/>
    <w:rsid w:val="00CF5FE1"/>
    <w:rsid w:val="00CF6149"/>
    <w:rsid w:val="00CF6BFA"/>
    <w:rsid w:val="00CF6CE0"/>
    <w:rsid w:val="00CF7E58"/>
    <w:rsid w:val="00D024E2"/>
    <w:rsid w:val="00D02F7A"/>
    <w:rsid w:val="00D03625"/>
    <w:rsid w:val="00D04437"/>
    <w:rsid w:val="00D0557D"/>
    <w:rsid w:val="00D0593F"/>
    <w:rsid w:val="00D07016"/>
    <w:rsid w:val="00D0709D"/>
    <w:rsid w:val="00D0744F"/>
    <w:rsid w:val="00D07C7D"/>
    <w:rsid w:val="00D10C2F"/>
    <w:rsid w:val="00D12DFA"/>
    <w:rsid w:val="00D14343"/>
    <w:rsid w:val="00D150D5"/>
    <w:rsid w:val="00D161EB"/>
    <w:rsid w:val="00D1662F"/>
    <w:rsid w:val="00D1694E"/>
    <w:rsid w:val="00D20005"/>
    <w:rsid w:val="00D20954"/>
    <w:rsid w:val="00D23AA4"/>
    <w:rsid w:val="00D24036"/>
    <w:rsid w:val="00D244BD"/>
    <w:rsid w:val="00D250FB"/>
    <w:rsid w:val="00D25C12"/>
    <w:rsid w:val="00D25FE5"/>
    <w:rsid w:val="00D3009B"/>
    <w:rsid w:val="00D30AC2"/>
    <w:rsid w:val="00D30CBA"/>
    <w:rsid w:val="00D32575"/>
    <w:rsid w:val="00D3325E"/>
    <w:rsid w:val="00D3372E"/>
    <w:rsid w:val="00D3504F"/>
    <w:rsid w:val="00D368BB"/>
    <w:rsid w:val="00D3705C"/>
    <w:rsid w:val="00D412D1"/>
    <w:rsid w:val="00D4245D"/>
    <w:rsid w:val="00D4273F"/>
    <w:rsid w:val="00D43103"/>
    <w:rsid w:val="00D43EC0"/>
    <w:rsid w:val="00D44CF3"/>
    <w:rsid w:val="00D45C63"/>
    <w:rsid w:val="00D46C04"/>
    <w:rsid w:val="00D47B54"/>
    <w:rsid w:val="00D50117"/>
    <w:rsid w:val="00D503F2"/>
    <w:rsid w:val="00D503FA"/>
    <w:rsid w:val="00D50DFB"/>
    <w:rsid w:val="00D51C47"/>
    <w:rsid w:val="00D5399A"/>
    <w:rsid w:val="00D53A7A"/>
    <w:rsid w:val="00D53CE7"/>
    <w:rsid w:val="00D54AB5"/>
    <w:rsid w:val="00D5685C"/>
    <w:rsid w:val="00D56CE8"/>
    <w:rsid w:val="00D57DB4"/>
    <w:rsid w:val="00D60C47"/>
    <w:rsid w:val="00D63D98"/>
    <w:rsid w:val="00D63E7D"/>
    <w:rsid w:val="00D65140"/>
    <w:rsid w:val="00D655B7"/>
    <w:rsid w:val="00D66D9B"/>
    <w:rsid w:val="00D70812"/>
    <w:rsid w:val="00D71541"/>
    <w:rsid w:val="00D71559"/>
    <w:rsid w:val="00D71634"/>
    <w:rsid w:val="00D720E7"/>
    <w:rsid w:val="00D73525"/>
    <w:rsid w:val="00D73E24"/>
    <w:rsid w:val="00D74C22"/>
    <w:rsid w:val="00D74D16"/>
    <w:rsid w:val="00D74DCE"/>
    <w:rsid w:val="00D74E4B"/>
    <w:rsid w:val="00D76F98"/>
    <w:rsid w:val="00D81202"/>
    <w:rsid w:val="00D84555"/>
    <w:rsid w:val="00D84925"/>
    <w:rsid w:val="00D84D86"/>
    <w:rsid w:val="00D8575E"/>
    <w:rsid w:val="00D85969"/>
    <w:rsid w:val="00D85E95"/>
    <w:rsid w:val="00D869B6"/>
    <w:rsid w:val="00D86F50"/>
    <w:rsid w:val="00D879C0"/>
    <w:rsid w:val="00D902A2"/>
    <w:rsid w:val="00D90EF7"/>
    <w:rsid w:val="00D92942"/>
    <w:rsid w:val="00D92F79"/>
    <w:rsid w:val="00D93DF8"/>
    <w:rsid w:val="00D94E66"/>
    <w:rsid w:val="00D95017"/>
    <w:rsid w:val="00D957BB"/>
    <w:rsid w:val="00D95B56"/>
    <w:rsid w:val="00D97590"/>
    <w:rsid w:val="00DA1E85"/>
    <w:rsid w:val="00DA2433"/>
    <w:rsid w:val="00DA2837"/>
    <w:rsid w:val="00DA31F4"/>
    <w:rsid w:val="00DA41CA"/>
    <w:rsid w:val="00DA4D64"/>
    <w:rsid w:val="00DA5694"/>
    <w:rsid w:val="00DA6021"/>
    <w:rsid w:val="00DA66BE"/>
    <w:rsid w:val="00DB0D9B"/>
    <w:rsid w:val="00DB0F38"/>
    <w:rsid w:val="00DB4439"/>
    <w:rsid w:val="00DB4CFA"/>
    <w:rsid w:val="00DB553A"/>
    <w:rsid w:val="00DB5BF6"/>
    <w:rsid w:val="00DB7087"/>
    <w:rsid w:val="00DB70AE"/>
    <w:rsid w:val="00DC0AFA"/>
    <w:rsid w:val="00DC159A"/>
    <w:rsid w:val="00DC3D89"/>
    <w:rsid w:val="00DC43C8"/>
    <w:rsid w:val="00DC74EC"/>
    <w:rsid w:val="00DD0976"/>
    <w:rsid w:val="00DD3598"/>
    <w:rsid w:val="00DD4A44"/>
    <w:rsid w:val="00DE06F7"/>
    <w:rsid w:val="00DE0870"/>
    <w:rsid w:val="00DE20A5"/>
    <w:rsid w:val="00DE392A"/>
    <w:rsid w:val="00DE3A05"/>
    <w:rsid w:val="00DE41F5"/>
    <w:rsid w:val="00DE4412"/>
    <w:rsid w:val="00DE4BAD"/>
    <w:rsid w:val="00DE7F1E"/>
    <w:rsid w:val="00DF1F8B"/>
    <w:rsid w:val="00DF201C"/>
    <w:rsid w:val="00DF2650"/>
    <w:rsid w:val="00DF4D00"/>
    <w:rsid w:val="00DF57C1"/>
    <w:rsid w:val="00DF699D"/>
    <w:rsid w:val="00DF6DDA"/>
    <w:rsid w:val="00DF720B"/>
    <w:rsid w:val="00E01036"/>
    <w:rsid w:val="00E02120"/>
    <w:rsid w:val="00E02CE7"/>
    <w:rsid w:val="00E0331B"/>
    <w:rsid w:val="00E0376D"/>
    <w:rsid w:val="00E03E51"/>
    <w:rsid w:val="00E041D0"/>
    <w:rsid w:val="00E041F8"/>
    <w:rsid w:val="00E05497"/>
    <w:rsid w:val="00E05671"/>
    <w:rsid w:val="00E05717"/>
    <w:rsid w:val="00E05E3C"/>
    <w:rsid w:val="00E07C3F"/>
    <w:rsid w:val="00E07DA9"/>
    <w:rsid w:val="00E10435"/>
    <w:rsid w:val="00E109A7"/>
    <w:rsid w:val="00E10B6E"/>
    <w:rsid w:val="00E11EC1"/>
    <w:rsid w:val="00E12233"/>
    <w:rsid w:val="00E1317B"/>
    <w:rsid w:val="00E1358C"/>
    <w:rsid w:val="00E13FF2"/>
    <w:rsid w:val="00E14306"/>
    <w:rsid w:val="00E1559B"/>
    <w:rsid w:val="00E16370"/>
    <w:rsid w:val="00E17B16"/>
    <w:rsid w:val="00E20846"/>
    <w:rsid w:val="00E21856"/>
    <w:rsid w:val="00E23B3C"/>
    <w:rsid w:val="00E250D2"/>
    <w:rsid w:val="00E258AD"/>
    <w:rsid w:val="00E25D09"/>
    <w:rsid w:val="00E266B3"/>
    <w:rsid w:val="00E26C26"/>
    <w:rsid w:val="00E26CEB"/>
    <w:rsid w:val="00E27C36"/>
    <w:rsid w:val="00E27FB5"/>
    <w:rsid w:val="00E3069C"/>
    <w:rsid w:val="00E32137"/>
    <w:rsid w:val="00E35BA3"/>
    <w:rsid w:val="00E360E5"/>
    <w:rsid w:val="00E364D5"/>
    <w:rsid w:val="00E371FE"/>
    <w:rsid w:val="00E37555"/>
    <w:rsid w:val="00E40678"/>
    <w:rsid w:val="00E40CD0"/>
    <w:rsid w:val="00E41379"/>
    <w:rsid w:val="00E42A46"/>
    <w:rsid w:val="00E42D60"/>
    <w:rsid w:val="00E43B89"/>
    <w:rsid w:val="00E43F83"/>
    <w:rsid w:val="00E44007"/>
    <w:rsid w:val="00E447FF"/>
    <w:rsid w:val="00E44CBD"/>
    <w:rsid w:val="00E46437"/>
    <w:rsid w:val="00E4731A"/>
    <w:rsid w:val="00E47A1E"/>
    <w:rsid w:val="00E50FCC"/>
    <w:rsid w:val="00E5102B"/>
    <w:rsid w:val="00E516C6"/>
    <w:rsid w:val="00E51CA2"/>
    <w:rsid w:val="00E51EF4"/>
    <w:rsid w:val="00E528CE"/>
    <w:rsid w:val="00E535DF"/>
    <w:rsid w:val="00E55AF0"/>
    <w:rsid w:val="00E55C7D"/>
    <w:rsid w:val="00E56796"/>
    <w:rsid w:val="00E56886"/>
    <w:rsid w:val="00E5763E"/>
    <w:rsid w:val="00E605D0"/>
    <w:rsid w:val="00E60930"/>
    <w:rsid w:val="00E61C8C"/>
    <w:rsid w:val="00E6253A"/>
    <w:rsid w:val="00E62FD6"/>
    <w:rsid w:val="00E659F9"/>
    <w:rsid w:val="00E65AA8"/>
    <w:rsid w:val="00E660FE"/>
    <w:rsid w:val="00E666D3"/>
    <w:rsid w:val="00E67DAD"/>
    <w:rsid w:val="00E67EC5"/>
    <w:rsid w:val="00E70B30"/>
    <w:rsid w:val="00E71F4B"/>
    <w:rsid w:val="00E7202C"/>
    <w:rsid w:val="00E73AF4"/>
    <w:rsid w:val="00E73C9E"/>
    <w:rsid w:val="00E73E3D"/>
    <w:rsid w:val="00E74229"/>
    <w:rsid w:val="00E74CDD"/>
    <w:rsid w:val="00E75940"/>
    <w:rsid w:val="00E75AFE"/>
    <w:rsid w:val="00E76E67"/>
    <w:rsid w:val="00E774AD"/>
    <w:rsid w:val="00E806F1"/>
    <w:rsid w:val="00E80B1F"/>
    <w:rsid w:val="00E80E35"/>
    <w:rsid w:val="00E8106C"/>
    <w:rsid w:val="00E83C23"/>
    <w:rsid w:val="00E84A1A"/>
    <w:rsid w:val="00E84BBF"/>
    <w:rsid w:val="00E85435"/>
    <w:rsid w:val="00E861A2"/>
    <w:rsid w:val="00E86452"/>
    <w:rsid w:val="00E877C8"/>
    <w:rsid w:val="00E87D0E"/>
    <w:rsid w:val="00E87F3B"/>
    <w:rsid w:val="00E922BF"/>
    <w:rsid w:val="00E929DD"/>
    <w:rsid w:val="00E930BB"/>
    <w:rsid w:val="00E93419"/>
    <w:rsid w:val="00E9413D"/>
    <w:rsid w:val="00E94940"/>
    <w:rsid w:val="00E94B69"/>
    <w:rsid w:val="00E950DD"/>
    <w:rsid w:val="00E95FAC"/>
    <w:rsid w:val="00E96BA2"/>
    <w:rsid w:val="00EA1910"/>
    <w:rsid w:val="00EA2174"/>
    <w:rsid w:val="00EA3AE7"/>
    <w:rsid w:val="00EA46F0"/>
    <w:rsid w:val="00EA53B3"/>
    <w:rsid w:val="00EA582C"/>
    <w:rsid w:val="00EA5B1F"/>
    <w:rsid w:val="00EA7713"/>
    <w:rsid w:val="00EB0D30"/>
    <w:rsid w:val="00EB2A16"/>
    <w:rsid w:val="00EB2B77"/>
    <w:rsid w:val="00EB2B7C"/>
    <w:rsid w:val="00EB2D32"/>
    <w:rsid w:val="00EB2E1B"/>
    <w:rsid w:val="00EB3BFE"/>
    <w:rsid w:val="00EB4CDC"/>
    <w:rsid w:val="00EB4FD7"/>
    <w:rsid w:val="00EB6FE8"/>
    <w:rsid w:val="00EB70BC"/>
    <w:rsid w:val="00EB7D36"/>
    <w:rsid w:val="00EC2932"/>
    <w:rsid w:val="00EC3136"/>
    <w:rsid w:val="00EC6322"/>
    <w:rsid w:val="00EC6D05"/>
    <w:rsid w:val="00EC6EB2"/>
    <w:rsid w:val="00EC7013"/>
    <w:rsid w:val="00ED0419"/>
    <w:rsid w:val="00ED21C0"/>
    <w:rsid w:val="00ED2213"/>
    <w:rsid w:val="00ED2CEE"/>
    <w:rsid w:val="00ED339D"/>
    <w:rsid w:val="00ED3D35"/>
    <w:rsid w:val="00ED57F4"/>
    <w:rsid w:val="00ED68E9"/>
    <w:rsid w:val="00ED75D6"/>
    <w:rsid w:val="00EE0353"/>
    <w:rsid w:val="00EE074C"/>
    <w:rsid w:val="00EE0B5F"/>
    <w:rsid w:val="00EE1D2B"/>
    <w:rsid w:val="00EE4AD7"/>
    <w:rsid w:val="00EE5662"/>
    <w:rsid w:val="00EE5F78"/>
    <w:rsid w:val="00EE6025"/>
    <w:rsid w:val="00EF0174"/>
    <w:rsid w:val="00EF1993"/>
    <w:rsid w:val="00EF1BD7"/>
    <w:rsid w:val="00EF1D19"/>
    <w:rsid w:val="00EF3467"/>
    <w:rsid w:val="00EF35DB"/>
    <w:rsid w:val="00EF4A35"/>
    <w:rsid w:val="00EF571F"/>
    <w:rsid w:val="00F014D9"/>
    <w:rsid w:val="00F01DA3"/>
    <w:rsid w:val="00F0243F"/>
    <w:rsid w:val="00F0452E"/>
    <w:rsid w:val="00F04C6A"/>
    <w:rsid w:val="00F05234"/>
    <w:rsid w:val="00F05D98"/>
    <w:rsid w:val="00F05E64"/>
    <w:rsid w:val="00F05EE3"/>
    <w:rsid w:val="00F06103"/>
    <w:rsid w:val="00F067ED"/>
    <w:rsid w:val="00F07526"/>
    <w:rsid w:val="00F07D88"/>
    <w:rsid w:val="00F102EE"/>
    <w:rsid w:val="00F105C1"/>
    <w:rsid w:val="00F10E87"/>
    <w:rsid w:val="00F1198E"/>
    <w:rsid w:val="00F12487"/>
    <w:rsid w:val="00F13325"/>
    <w:rsid w:val="00F13A21"/>
    <w:rsid w:val="00F14993"/>
    <w:rsid w:val="00F15852"/>
    <w:rsid w:val="00F16397"/>
    <w:rsid w:val="00F179C5"/>
    <w:rsid w:val="00F17BED"/>
    <w:rsid w:val="00F20EB3"/>
    <w:rsid w:val="00F2121B"/>
    <w:rsid w:val="00F22329"/>
    <w:rsid w:val="00F23005"/>
    <w:rsid w:val="00F23BB2"/>
    <w:rsid w:val="00F24C87"/>
    <w:rsid w:val="00F2702E"/>
    <w:rsid w:val="00F27B96"/>
    <w:rsid w:val="00F301F4"/>
    <w:rsid w:val="00F3196E"/>
    <w:rsid w:val="00F31B71"/>
    <w:rsid w:val="00F31FFB"/>
    <w:rsid w:val="00F32168"/>
    <w:rsid w:val="00F32810"/>
    <w:rsid w:val="00F34D82"/>
    <w:rsid w:val="00F366B9"/>
    <w:rsid w:val="00F379FD"/>
    <w:rsid w:val="00F40383"/>
    <w:rsid w:val="00F409AA"/>
    <w:rsid w:val="00F40E3D"/>
    <w:rsid w:val="00F41B98"/>
    <w:rsid w:val="00F42DFE"/>
    <w:rsid w:val="00F4352F"/>
    <w:rsid w:val="00F43913"/>
    <w:rsid w:val="00F44C76"/>
    <w:rsid w:val="00F44E47"/>
    <w:rsid w:val="00F470AD"/>
    <w:rsid w:val="00F47C77"/>
    <w:rsid w:val="00F50179"/>
    <w:rsid w:val="00F50D5D"/>
    <w:rsid w:val="00F51B70"/>
    <w:rsid w:val="00F52D77"/>
    <w:rsid w:val="00F532CF"/>
    <w:rsid w:val="00F53C8B"/>
    <w:rsid w:val="00F55F02"/>
    <w:rsid w:val="00F563A4"/>
    <w:rsid w:val="00F57944"/>
    <w:rsid w:val="00F6051F"/>
    <w:rsid w:val="00F62757"/>
    <w:rsid w:val="00F6335D"/>
    <w:rsid w:val="00F635DD"/>
    <w:rsid w:val="00F63E92"/>
    <w:rsid w:val="00F642FD"/>
    <w:rsid w:val="00F64DEB"/>
    <w:rsid w:val="00F64EB0"/>
    <w:rsid w:val="00F6584A"/>
    <w:rsid w:val="00F679D9"/>
    <w:rsid w:val="00F67F69"/>
    <w:rsid w:val="00F70338"/>
    <w:rsid w:val="00F71248"/>
    <w:rsid w:val="00F729B2"/>
    <w:rsid w:val="00F72B28"/>
    <w:rsid w:val="00F72E93"/>
    <w:rsid w:val="00F73884"/>
    <w:rsid w:val="00F73D02"/>
    <w:rsid w:val="00F749F0"/>
    <w:rsid w:val="00F74FF6"/>
    <w:rsid w:val="00F75453"/>
    <w:rsid w:val="00F7699E"/>
    <w:rsid w:val="00F76C69"/>
    <w:rsid w:val="00F7707B"/>
    <w:rsid w:val="00F77D54"/>
    <w:rsid w:val="00F81AD1"/>
    <w:rsid w:val="00F81BD9"/>
    <w:rsid w:val="00F82532"/>
    <w:rsid w:val="00F83BDD"/>
    <w:rsid w:val="00F83E1B"/>
    <w:rsid w:val="00F878FD"/>
    <w:rsid w:val="00F87BBF"/>
    <w:rsid w:val="00F90C0E"/>
    <w:rsid w:val="00F90DE2"/>
    <w:rsid w:val="00F91758"/>
    <w:rsid w:val="00F91B20"/>
    <w:rsid w:val="00F91CC9"/>
    <w:rsid w:val="00F91F8B"/>
    <w:rsid w:val="00F92454"/>
    <w:rsid w:val="00F92655"/>
    <w:rsid w:val="00F947C8"/>
    <w:rsid w:val="00F959A6"/>
    <w:rsid w:val="00F95BF3"/>
    <w:rsid w:val="00F95E0E"/>
    <w:rsid w:val="00F972AE"/>
    <w:rsid w:val="00F97F5E"/>
    <w:rsid w:val="00FA18C7"/>
    <w:rsid w:val="00FA232E"/>
    <w:rsid w:val="00FA2495"/>
    <w:rsid w:val="00FA3062"/>
    <w:rsid w:val="00FA5AE0"/>
    <w:rsid w:val="00FA5C33"/>
    <w:rsid w:val="00FA5CA6"/>
    <w:rsid w:val="00FA6F88"/>
    <w:rsid w:val="00FB0461"/>
    <w:rsid w:val="00FB2034"/>
    <w:rsid w:val="00FB25C3"/>
    <w:rsid w:val="00FB3281"/>
    <w:rsid w:val="00FB362E"/>
    <w:rsid w:val="00FB3768"/>
    <w:rsid w:val="00FB47B3"/>
    <w:rsid w:val="00FB55AD"/>
    <w:rsid w:val="00FB593E"/>
    <w:rsid w:val="00FB66D5"/>
    <w:rsid w:val="00FB6A6B"/>
    <w:rsid w:val="00FB7B32"/>
    <w:rsid w:val="00FB7EB5"/>
    <w:rsid w:val="00FC0D4A"/>
    <w:rsid w:val="00FC0E97"/>
    <w:rsid w:val="00FC2725"/>
    <w:rsid w:val="00FC3905"/>
    <w:rsid w:val="00FC3A48"/>
    <w:rsid w:val="00FC3BA5"/>
    <w:rsid w:val="00FC5977"/>
    <w:rsid w:val="00FC5E0A"/>
    <w:rsid w:val="00FC61C1"/>
    <w:rsid w:val="00FC66C2"/>
    <w:rsid w:val="00FC6F70"/>
    <w:rsid w:val="00FC7D69"/>
    <w:rsid w:val="00FC7E22"/>
    <w:rsid w:val="00FD00FD"/>
    <w:rsid w:val="00FD0A68"/>
    <w:rsid w:val="00FD0AB9"/>
    <w:rsid w:val="00FD0B8B"/>
    <w:rsid w:val="00FD1B90"/>
    <w:rsid w:val="00FD1E7B"/>
    <w:rsid w:val="00FD26F2"/>
    <w:rsid w:val="00FD41A7"/>
    <w:rsid w:val="00FD49F0"/>
    <w:rsid w:val="00FD6805"/>
    <w:rsid w:val="00FE2CBE"/>
    <w:rsid w:val="00FE343D"/>
    <w:rsid w:val="00FE3F4B"/>
    <w:rsid w:val="00FE4133"/>
    <w:rsid w:val="00FE5B6A"/>
    <w:rsid w:val="00FE5B87"/>
    <w:rsid w:val="00FE7C3D"/>
    <w:rsid w:val="00FE7E5A"/>
    <w:rsid w:val="00FF0B29"/>
    <w:rsid w:val="00FF2722"/>
    <w:rsid w:val="00FF2ADB"/>
    <w:rsid w:val="00FF36F5"/>
    <w:rsid w:val="00FF3AB8"/>
    <w:rsid w:val="00FF4C94"/>
    <w:rsid w:val="00FF653C"/>
    <w:rsid w:val="00FF69CC"/>
    <w:rsid w:val="00FF7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E67C4D"/>
  <w15:chartTrackingRefBased/>
  <w15:docId w15:val="{58B9A3F7-F7A0-47A0-A292-A520F4659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704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4A0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74A03"/>
  </w:style>
  <w:style w:type="paragraph" w:styleId="Footer">
    <w:name w:val="footer"/>
    <w:basedOn w:val="Normal"/>
    <w:link w:val="FooterChar"/>
    <w:uiPriority w:val="99"/>
    <w:unhideWhenUsed/>
    <w:rsid w:val="00474A0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74A03"/>
  </w:style>
  <w:style w:type="character" w:styleId="Hyperlink">
    <w:name w:val="Hyperlink"/>
    <w:basedOn w:val="DefaultParagraphFont"/>
    <w:uiPriority w:val="99"/>
    <w:unhideWhenUsed/>
    <w:rsid w:val="00FB328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B328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513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407BF"/>
  </w:style>
  <w:style w:type="character" w:styleId="PlaceholderText">
    <w:name w:val="Placeholder Text"/>
    <w:basedOn w:val="DefaultParagraphFont"/>
    <w:uiPriority w:val="99"/>
    <w:semiHidden/>
    <w:rsid w:val="00BB1D7F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847045"/>
    <w:rPr>
      <w:rFonts w:ascii="Aptos" w:eastAsia="Aptos" w:hAnsi="Aptos" w:cs="Aptos"/>
      <w:sz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FE7C3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02</Words>
  <Characters>2867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Rajalakshmi Thangaraj</cp:lastModifiedBy>
  <cp:revision>9</cp:revision>
  <cp:lastPrinted>2025-03-13T22:40:00Z</cp:lastPrinted>
  <dcterms:created xsi:type="dcterms:W3CDTF">2025-03-14T08:04:00Z</dcterms:created>
  <dcterms:modified xsi:type="dcterms:W3CDTF">2025-07-10T02:15:00Z</dcterms:modified>
</cp:coreProperties>
</file>